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075D" w:rsidRPr="008C62BA" w:rsidRDefault="0016075D" w:rsidP="0016075D">
      <w:pPr>
        <w:jc w:val="both"/>
        <w:rPr>
          <w:rFonts w:ascii="Calibri" w:hAnsi="Calibri" w:cs="Calibri"/>
          <w:b/>
          <w:sz w:val="20"/>
          <w:szCs w:val="20"/>
        </w:rPr>
      </w:pPr>
    </w:p>
    <w:p w:rsidR="0016075D" w:rsidRPr="008C62BA" w:rsidRDefault="0016075D" w:rsidP="0016075D">
      <w:pPr>
        <w:jc w:val="both"/>
        <w:rPr>
          <w:rFonts w:ascii="Calibri" w:hAnsi="Calibri" w:cs="Calibri"/>
          <w:b/>
          <w:sz w:val="20"/>
          <w:szCs w:val="20"/>
        </w:rPr>
      </w:pPr>
      <w:r w:rsidRPr="008C62BA">
        <w:rPr>
          <w:rFonts w:ascii="Calibri" w:hAnsi="Calibri" w:cs="Calibri"/>
          <w:i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4B22AB9" wp14:editId="321DCF34">
                <wp:simplePos x="0" y="0"/>
                <wp:positionH relativeFrom="column">
                  <wp:posOffset>803030</wp:posOffset>
                </wp:positionH>
                <wp:positionV relativeFrom="paragraph">
                  <wp:posOffset>18073</wp:posOffset>
                </wp:positionV>
                <wp:extent cx="1961515" cy="764540"/>
                <wp:effectExtent l="0" t="0" r="6985" b="10160"/>
                <wp:wrapNone/>
                <wp:docPr id="95" name="Rounded Rectangle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61515" cy="764540"/>
                        </a:xfrm>
                        <a:prstGeom prst="round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075D" w:rsidRPr="002C12CC" w:rsidRDefault="0016075D" w:rsidP="0016075D">
                            <w:pPr>
                              <w:rPr>
                                <w:rFonts w:ascii="Helvetica" w:hAnsi="Helvetica" w:cs="Times New Roman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2C12CC">
                              <w:rPr>
                                <w:rFonts w:ascii="Helvetica" w:hAnsi="Helvetica" w:cs="Times New Roman"/>
                                <w:sz w:val="20"/>
                                <w:szCs w:val="20"/>
                              </w:rPr>
                              <w:t>Individuals screened (n = 74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4B22AB9" id="Rounded Rectangle 95" o:spid="_x0000_s1026" style="position:absolute;left:0;text-align:left;margin-left:63.25pt;margin-top:1.4pt;width:154.45pt;height:60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CTi1LAIAAFgEAAAOAAAAZHJzL2Uyb0RvYy54bWysVFFv0zAQfkfiP1h+p2mqtqxR02nqKEIa&#13;&#10;MG3wA1zbaSwcnzm7Tcev5+x0pQOeEHmwfL7zd/d9d87y+thZdtAYDLial6MxZ9pJUMbtav71y+bN&#13;&#10;FWchCqeEBadr/qQDv169frXsfaUn0IJVGhmBuFD1vuZtjL4qiiBb3YkwAq8dORvATkQycVcoFD2h&#13;&#10;d7aYjMfzogdUHkHqEOj0dnDyVcZvGi3j56YJOjJbc6ot5hXzuk1rsVqKaofCt0aeyhD/UEUnjKOk&#13;&#10;Z6hbEQXbo/kDqjMSIUATRxK6AprGSJ05EJty/Bubx1Z4nbmQOMGfZQr/D1Z+OtwjM6rmixlnTnTU&#13;&#10;owfYO6UVeyD1hNtZzchHQvU+VBT/6O8xUQ3+DuS3wBysWwrTN4jQt1ooKq9M8cWLC8kIdJVt+4+g&#13;&#10;KI3YR8iaHRvsEiCpwY65NU/n1uhjZJIOy8W8nJVUoiTf2/l0Ns29K0T1fNtjiO81dCxtao6JRGKQ&#13;&#10;U4jDXYipJFE9x2UKYI3aGGuzgbvt2iI7CJqVTf4yC2J6GWYd65Nak1lGfuELlxDj/P0NojORht6a&#13;&#10;ruZX5yBRJe3eOZVHMgpjhz2VbN1JzKTf0Id43B5PLdmCeiJZEYbhpsdImxbwB2c9DXbNw/e9QM2Z&#13;&#10;/eCoNYtyStqxeGngpbG9NISTBFVzGZGzwVjH4f3sPZpdS7nKLISDG2poY7LMqdlDXafKaXyz+qen&#13;&#10;lt7HpZ2jfv0QVj8BAAD//wMAUEsDBBQABgAIAAAAIQBZDg1P3wAAAA4BAAAPAAAAZHJzL2Rvd25y&#13;&#10;ZXYueG1sTE/LTsMwELwj8Q/WInFB1KmbRlUap0KgcuCWAnc3NklUex3ZThv4erYnuKw0mtl5VLvZ&#13;&#10;WXY2IQ4eJSwXGTCDrdcDdhI+3vePG2AxKdTKejQSvk2EXX17U6lS+ws25nxIHSMTjKWS0Kc0lpzH&#13;&#10;tjdOxYUfDRL35YNTiWDouA7qQubOcpFlBXdqQEro1Wiee9OeDpOjkMk22UMQebP8weF1sy9Ob59K&#13;&#10;yvu7+WVL52kLLJk5/X3AdQP1h5qKHf2EOjJLWBRrkkoQNIP4fLXOgR2vxEoAryv+f0b9CwAA//8D&#13;&#10;AFBLAQItABQABgAIAAAAIQC2gziS/gAAAOEBAAATAAAAAAAAAAAAAAAAAAAAAABbQ29udGVudF9U&#13;&#10;eXBlc10ueG1sUEsBAi0AFAAGAAgAAAAhADj9If/WAAAAlAEAAAsAAAAAAAAAAAAAAAAALwEAAF9y&#13;&#10;ZWxzLy5yZWxzUEsBAi0AFAAGAAgAAAAhAP8JOLUsAgAAWAQAAA4AAAAAAAAAAAAAAAAALgIAAGRy&#13;&#10;cy9lMm9Eb2MueG1sUEsBAi0AFAAGAAgAAAAhAFkODU/fAAAADgEAAA8AAAAAAAAAAAAAAAAAhgQA&#13;&#10;AGRycy9kb3ducmV2LnhtbFBLBQYAAAAABAAEAPMAAACSBQAAAAA=&#13;&#10;">
                <v:stroke joinstyle="miter"/>
                <v:textbox inset=",7.2pt,,7.2pt">
                  <w:txbxContent>
                    <w:p w:rsidR="0016075D" w:rsidRPr="002C12CC" w:rsidRDefault="0016075D" w:rsidP="0016075D">
                      <w:pPr>
                        <w:rPr>
                          <w:rFonts w:ascii="Helvetica" w:hAnsi="Helvetica" w:cs="Times New Roman"/>
                          <w:sz w:val="20"/>
                          <w:szCs w:val="20"/>
                          <w:lang w:val="en"/>
                        </w:rPr>
                      </w:pPr>
                      <w:r w:rsidRPr="002C12CC">
                        <w:rPr>
                          <w:rFonts w:ascii="Helvetica" w:hAnsi="Helvetica" w:cs="Times New Roman"/>
                          <w:sz w:val="20"/>
                          <w:szCs w:val="20"/>
                        </w:rPr>
                        <w:t>Individuals screened (n = 746)</w:t>
                      </w:r>
                    </w:p>
                  </w:txbxContent>
                </v:textbox>
              </v:roundrect>
            </w:pict>
          </mc:Fallback>
        </mc:AlternateContent>
      </w:r>
      <w:r w:rsidRPr="008C62BA">
        <w:rPr>
          <w:rFonts w:ascii="Calibri" w:hAnsi="Calibri" w:cs="Calibri"/>
          <w:i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CA2C91F" wp14:editId="4C0A6BD3">
                <wp:simplePos x="0" y="0"/>
                <wp:positionH relativeFrom="column">
                  <wp:posOffset>-90170</wp:posOffset>
                </wp:positionH>
                <wp:positionV relativeFrom="paragraph">
                  <wp:posOffset>82550</wp:posOffset>
                </wp:positionV>
                <wp:extent cx="791845" cy="611505"/>
                <wp:effectExtent l="0" t="11430" r="34925" b="34925"/>
                <wp:wrapNone/>
                <wp:docPr id="12" name="Rounded 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791845" cy="6115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16075D" w:rsidRPr="002C12CC" w:rsidRDefault="0016075D" w:rsidP="0016075D">
                            <w:pPr>
                              <w:pStyle w:val="Heading2"/>
                              <w:numPr>
                                <w:ilvl w:val="0"/>
                                <w:numId w:val="0"/>
                              </w:numPr>
                              <w:jc w:val="center"/>
                              <w:rPr>
                                <w:rFonts w:ascii="Helvetica" w:hAnsi="Helvetica" w:cs="Times New Roman"/>
                                <w:color w:val="000000"/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rFonts w:ascii="Helvetica" w:hAnsi="Helvetica" w:cs="Times New Roman"/>
                                <w:color w:val="000000"/>
                                <w:sz w:val="20"/>
                                <w:szCs w:val="20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CA2C91F" id="Rounded Rectangle 12" o:spid="_x0000_s1027" style="position:absolute;left:0;text-align:left;margin-left:-7.1pt;margin-top:6.5pt;width:62.35pt;height:48.15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iyxPVgIAALAEAAAOAAAAZHJzL2Uyb0RvYy54bWysVNFu2yAUfZ+0f0C8L46jOmmjOFWVrtOk&#13;&#10;bq3a7QMwYJsNcxmQOPn7XbCXeNvbND8gLlwO95zD9eb22GlykM4rMCXNZ3NKpOEglGlK+vXLw7tr&#13;&#10;SnxgRjANRpb0JD293b59s+ntWi6gBS2kIwhi/Lq3JW1DsOss87yVHfMzsNLgZg2uYwFD12TCsR7R&#13;&#10;O50t5vNl1oMT1gGX3uPq/bBJtwm/riUPT3XtZSC6pFhbSKNLYxXHbLth68Yx2yo+lsH+oYqOKYOX&#13;&#10;nqHuWWBk79RfUJ3iDjzUYcahy6CuFZeJA7LJ53+weW2ZlYkLiuPtWSb//2D558OzI0qgdwtKDOvQ&#13;&#10;oxfYGyEFeUH1mGm0JLiHQvXWrzH/1T67SNXbR+DfPTGwazFN3jkHfSuZwPLymJ/9diAGHo+Sqv8E&#13;&#10;Aq9h+wBJs2PtOuIAvcmX6Cl+aRnFIcfk1OnslDwGwnFxdZNfXxWUcNxa5nkxL9KFbB2xYnHW+fBB&#13;&#10;QkfipKQuUop8EjI7PPqQ3BIjZSa+UVJ3Gr0/ME3y5XK5GhHH5OyCmciDVuJBaZ2C+FrlTjuCh0ta&#13;&#10;NXm6Ru87ZDqsrYpIK4qCwv1KH6IpkjakL+lNsSgSgp/ueddU5zuSTGfAaVqimp519OK9EWkemNLD&#13;&#10;HAvQZjQn+jH4Go7VcXgGscjoVQXihG4lX7BzsMdRxzguVhj22DIl9T/2zElK9EeDpl8Vq0XssWng&#13;&#10;pkE1DZjhLWAnBkqG6S4Mfbm3TjVtfA1JAwN3+FBqFaJ4l8LGANsiqTi2cOy7aZyyLj+a7U8AAAD/&#13;&#10;/wMAUEsDBBQABgAIAAAAIQBmDZPP4QAAAAsBAAAPAAAAZHJzL2Rvd25yZXYueG1sTI9BT8MwDIXv&#13;&#10;SPsPkZG4bek6UY2u6TRRMYG4sA3uaWPaisbpmmwt/x5zgosl6z0/vy/bTrYTVxx860jBchGBQKqc&#13;&#10;aalW8H56mq9B+KDJ6M4RKvhGD9t8dpPp1LiRDng9hlpwCPlUK2hC6FMpfdWg1X7heiTWPt1gdeB1&#13;&#10;qKUZ9MjhtpNxFCXS6pb4Q6N7fGyw+jperIK3/mNfBhOKInkl6/br8/j8clbq7nYqNjx2GxABp/B3&#13;&#10;Ab8M3B9yLla6CxkvOgVMExTMlzEIVh+SFYiSXfHqHmSeyf8M+Q8AAAD//wMAUEsBAi0AFAAGAAgA&#13;&#10;AAAhALaDOJL+AAAA4QEAABMAAAAAAAAAAAAAAAAAAAAAAFtDb250ZW50X1R5cGVzXS54bWxQSwEC&#13;&#10;LQAUAAYACAAAACEAOP0h/9YAAACUAQAACwAAAAAAAAAAAAAAAAAvAQAAX3JlbHMvLnJlbHNQSwEC&#13;&#10;LQAUAAYACAAAACEAYossT1YCAACwBAAADgAAAAAAAAAAAAAAAAAuAgAAZHJzL2Uyb0RvYy54bWxQ&#13;&#10;SwECLQAUAAYACAAAACEAZg2Tz+EAAAALAQAADwAAAAAAAAAAAAAAAACwBAAAZHJzL2Rvd25yZXYu&#13;&#10;eG1sUEsFBgAAAAAEAAQA8wAAAL4FAAAAAA==&#13;&#10;" fillcolor="#bfbfbf [2412]">
                <v:textbox style="layout-flow:vertical;mso-layout-flow-alt:bottom-to-top" inset="3.6pt,,3.6pt">
                  <w:txbxContent>
                    <w:p w:rsidR="0016075D" w:rsidRPr="002C12CC" w:rsidRDefault="0016075D" w:rsidP="0016075D">
                      <w:pPr>
                        <w:pStyle w:val="Heading2"/>
                        <w:numPr>
                          <w:ilvl w:val="0"/>
                          <w:numId w:val="0"/>
                        </w:numPr>
                        <w:jc w:val="center"/>
                        <w:rPr>
                          <w:rFonts w:ascii="Helvetica" w:hAnsi="Helvetica" w:cs="Times New Roman"/>
                          <w:color w:val="000000"/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rFonts w:ascii="Helvetica" w:hAnsi="Helvetica" w:cs="Times New Roman"/>
                          <w:color w:val="000000"/>
                          <w:sz w:val="20"/>
                          <w:szCs w:val="20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:rsidR="0016075D" w:rsidRPr="008C62BA" w:rsidRDefault="0016075D" w:rsidP="0016075D">
      <w:pPr>
        <w:jc w:val="both"/>
        <w:rPr>
          <w:rFonts w:ascii="Calibri" w:hAnsi="Calibri" w:cs="Calibri"/>
          <w:b/>
          <w:sz w:val="20"/>
          <w:szCs w:val="20"/>
        </w:rPr>
      </w:pPr>
    </w:p>
    <w:p w:rsidR="0016075D" w:rsidRPr="008C62BA" w:rsidRDefault="0016075D" w:rsidP="0016075D">
      <w:pPr>
        <w:jc w:val="both"/>
        <w:rPr>
          <w:rFonts w:ascii="Calibri" w:hAnsi="Calibri" w:cs="Calibri"/>
          <w:sz w:val="20"/>
          <w:szCs w:val="20"/>
        </w:rPr>
      </w:pPr>
    </w:p>
    <w:p w:rsidR="0016075D" w:rsidRPr="008C62BA" w:rsidRDefault="0016075D" w:rsidP="0016075D">
      <w:pPr>
        <w:jc w:val="both"/>
        <w:rPr>
          <w:rFonts w:ascii="Calibri" w:hAnsi="Calibri" w:cs="Calibri"/>
          <w:sz w:val="20"/>
          <w:szCs w:val="20"/>
        </w:rPr>
      </w:pPr>
      <w:r w:rsidRPr="008C62BA">
        <w:rPr>
          <w:rFonts w:ascii="Calibri" w:hAnsi="Calibri" w:cs="Calibr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6D75505" wp14:editId="4DE572B6">
                <wp:simplePos x="0" y="0"/>
                <wp:positionH relativeFrom="column">
                  <wp:posOffset>2857500</wp:posOffset>
                </wp:positionH>
                <wp:positionV relativeFrom="paragraph">
                  <wp:posOffset>125730</wp:posOffset>
                </wp:positionV>
                <wp:extent cx="1871980" cy="791845"/>
                <wp:effectExtent l="0" t="0" r="33020" b="20955"/>
                <wp:wrapNone/>
                <wp:docPr id="96" name="Rounded Rectangle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71980" cy="791845"/>
                        </a:xfrm>
                        <a:prstGeom prst="round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075D" w:rsidRPr="002C12CC" w:rsidRDefault="0016075D" w:rsidP="0016075D">
                            <w:pPr>
                              <w:rPr>
                                <w:rFonts w:ascii="Helvetica" w:hAnsi="Helvetica" w:cs="Times New Roman"/>
                                <w:sz w:val="20"/>
                                <w:szCs w:val="20"/>
                              </w:rPr>
                            </w:pPr>
                            <w:r w:rsidRPr="002C12CC">
                              <w:rPr>
                                <w:rFonts w:ascii="Helvetica" w:hAnsi="Helvetica" w:cs="Times New Roman"/>
                                <w:sz w:val="20"/>
                                <w:szCs w:val="20"/>
                              </w:rPr>
                              <w:t>Did not meet inclusion criteria (n = 1</w:t>
                            </w:r>
                            <w:r>
                              <w:rPr>
                                <w:rFonts w:ascii="Helvetica" w:hAnsi="Helvetica" w:cs="Times New Roman"/>
                                <w:sz w:val="20"/>
                                <w:szCs w:val="20"/>
                              </w:rPr>
                              <w:t>7</w:t>
                            </w:r>
                            <w:r w:rsidRPr="002C12CC">
                              <w:rPr>
                                <w:rFonts w:ascii="Helvetica" w:hAnsi="Helvetica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6D75505" id="Rounded Rectangle 96" o:spid="_x0000_s1028" style="position:absolute;left:0;text-align:left;margin-left:225pt;margin-top:9.9pt;width:147.4pt;height:62.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CIxVLgIAAF0EAAAOAAAAZHJzL2Uyb0RvYy54bWysVFFvGjEMfp+0/xDlfRyHoIUTR1XRMU3q&#13;&#10;tqrdfkBIcly0XJw5gYP9+jmBUrrtado9RHbsfLY/2ze/2XeW7TQGA67m5WDImXYSlHGbmn/7uno3&#13;&#10;5SxE4ZSw4HTNDzrwm8XbN/PeV3oELVilkRGIC1Xva97G6KuiCLLVnQgD8NqRsQHsRCQVN4VC0RN6&#13;&#10;Z4vRcHhV9IDKI0gdAt3eHY18kfGbRsv4pWmCjszWnHKL+cR8rtNZLOai2qDwrZGnNMQ/ZNEJ4yjo&#13;&#10;GepORMG2aP6A6oxECNDEgYSugKYxUucaqJpy+Fs1T63wOtdC5AR/pin8P1j5efeAzKiaz644c6Kj&#13;&#10;Hj3C1imt2COxJ9zGakY2Iqr3oSL/J/+AqdTg70F+D8zBsiU3fYsIfauFovTK5F+8epCUQE/Zuv8E&#13;&#10;isKIbYTM2b7BLgESG2yfW3M4t0bvI5N0WU6vy9mUOijJdj0rp+NJDiGq59ceQ/ygoWNJqDmmIlIF&#13;&#10;OYTY3YeYUhLVs18uAaxRK2NtVnCzXlpkO0GzssrfKUS4dLOO9cTWZDTJyK9s4RJimL+/QXQm0tBb&#13;&#10;09V8enYSVeLuvVN5JKMw9ihTytadyEz8HfsQ9+t9btsoBUjcrkEdiF2E44zTTpLQAv7krKf5rnn4&#13;&#10;sRWoObMfHXVoVo7HaSEuFbxU1peKcJKgah45O4rLeFyirUezaSlSmdlwcEtdbUzm+iWrU/o0w7kF&#13;&#10;p31LS3KpZ6+Xv8LiFwAAAP//AwBQSwMEFAAGAAgAAAAhADajsLvhAAAADwEAAA8AAABkcnMvZG93&#13;&#10;bnJldi54bWxMj8FOwzAMhu9IvENkJG4sZctg65pOiGgSJyQKD5A2XlvROFWTbd3bY05wsWz/9m9/&#13;&#10;xX72gzjjFPtAGh4XGQikJrieWg1fn4eHDYiYLDk7BEINV4ywL29vCpu7cKEPPFepFWxCMbcaupTG&#13;&#10;XMrYdOhtXIQRibVjmLxNXE6tdJO9sLkf5DLLnqS3PfGFzo742mHzXZ28BrOqMC3r7eHdHM012o18&#13;&#10;Myup9f3dbHYcXnYgEs7pbwN+Gfh/KPmxOpzIRTFoUOuMgRILW+bggWelOKm5odQaZFnI/xzlDwAA&#13;&#10;AP//AwBQSwECLQAUAAYACAAAACEAtoM4kv4AAADhAQAAEwAAAAAAAAAAAAAAAAAAAAAAW0NvbnRl&#13;&#10;bnRfVHlwZXNdLnhtbFBLAQItABQABgAIAAAAIQA4/SH/1gAAAJQBAAALAAAAAAAAAAAAAAAAAC8B&#13;&#10;AABfcmVscy8ucmVsc1BLAQItABQABgAIAAAAIQC8CIxVLgIAAF0EAAAOAAAAAAAAAAAAAAAAAC4C&#13;&#10;AABkcnMvZTJvRG9jLnhtbFBLAQItABQABgAIAAAAIQA2o7C74QAAAA8BAAAPAAAAAAAAAAAAAAAA&#13;&#10;AIgEAABkcnMvZG93bnJldi54bWxQSwUGAAAAAAQABADzAAAAlgUAAAAA&#13;&#10;">
                <v:stroke joinstyle="miter"/>
                <v:textbox inset=",7.2pt,,7.2pt">
                  <w:txbxContent>
                    <w:p w:rsidR="0016075D" w:rsidRPr="002C12CC" w:rsidRDefault="0016075D" w:rsidP="0016075D">
                      <w:pPr>
                        <w:rPr>
                          <w:rFonts w:ascii="Helvetica" w:hAnsi="Helvetica" w:cs="Times New Roman"/>
                          <w:sz w:val="20"/>
                          <w:szCs w:val="20"/>
                        </w:rPr>
                      </w:pPr>
                      <w:r w:rsidRPr="002C12CC">
                        <w:rPr>
                          <w:rFonts w:ascii="Helvetica" w:hAnsi="Helvetica" w:cs="Times New Roman"/>
                          <w:sz w:val="20"/>
                          <w:szCs w:val="20"/>
                        </w:rPr>
                        <w:t>Did not meet inclusion criteria (n = 1</w:t>
                      </w:r>
                      <w:r>
                        <w:rPr>
                          <w:rFonts w:ascii="Helvetica" w:hAnsi="Helvetica" w:cs="Times New Roman"/>
                          <w:sz w:val="20"/>
                          <w:szCs w:val="20"/>
                        </w:rPr>
                        <w:t>7</w:t>
                      </w:r>
                      <w:r w:rsidRPr="002C12CC">
                        <w:rPr>
                          <w:rFonts w:ascii="Helvetica" w:hAnsi="Helvetica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:rsidR="0016075D" w:rsidRPr="008C62BA" w:rsidRDefault="0016075D" w:rsidP="0016075D">
      <w:pPr>
        <w:jc w:val="both"/>
        <w:rPr>
          <w:rFonts w:ascii="Calibri" w:hAnsi="Calibri" w:cs="Calibri"/>
          <w:sz w:val="20"/>
          <w:szCs w:val="20"/>
        </w:rPr>
      </w:pPr>
      <w:r w:rsidRPr="008C62BA">
        <w:rPr>
          <w:rFonts w:ascii="Calibri" w:hAnsi="Calibri" w:cs="Calibri"/>
          <w:i/>
          <w:noProof/>
          <w:sz w:val="20"/>
          <w:szCs w:val="20"/>
          <w:lang w:eastAsia="en-GB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766E9E69" wp14:editId="0CC00A60">
                <wp:simplePos x="0" y="0"/>
                <wp:positionH relativeFrom="column">
                  <wp:posOffset>1714500</wp:posOffset>
                </wp:positionH>
                <wp:positionV relativeFrom="paragraph">
                  <wp:posOffset>93980</wp:posOffset>
                </wp:positionV>
                <wp:extent cx="0" cy="342900"/>
                <wp:effectExtent l="0" t="0" r="25400" b="12700"/>
                <wp:wrapNone/>
                <wp:docPr id="98" name="Straight Arrow Connector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none" w="med" len="med"/>
                        </a:ln>
                        <a:effectLst/>
                        <a:extLst>
                          <a:ext uri="{909E8E84-426E-40dd-AFC4-6F175D3DCCD1}">
                            <a14:hiddenFill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  <a:ext uri="{AF507438-7753-43e0-B8FC-AC1667EBCBE1}">
                            <a14:hiddenEffects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80EAAE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8" o:spid="_x0000_s1026" type="#_x0000_t32" style="position:absolute;margin-left:135pt;margin-top:7.4pt;width:0;height:27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eKciQgIAADcEAAAOAAAAZHJzL2Uyb0RvYy54bWysU01v2zAMvQ/YfxB0d20nzpdRp0idZJeu&#13;&#10;K9DuByiSHBuTRUFS4wTD/vsoJc267TZMB4GS+B7JR+r27tgrcpDWdaArmt9klEjNQXR6X9GvL9tk&#13;&#10;TonzTAumQMuKnqSjd8uPH24HU8oRtKCEtARJtCsHU9HWe1OmqeOt7Jm7ASM1PjZge+bxaPepsGxA&#13;&#10;9l6loyybpgNYYSxw6Rzers+PdBn5m0Zy/6VpnPREVRRz83G3cd+FPV3esnJvmWk7fkmD/UMWPes0&#13;&#10;Br1SrZln5NV2f1H1HbfgoPE3HPoUmqbjMtaA1eTZH9U8t8zIWAuK48xVJvf/aPnj4cmSTlR0gZ3S&#13;&#10;rMcePXvLun3rycpaGEgNWqOOYAm6oF6DcSXCav1kQ8X8qJ/NA/BvjmioW6b3Mub9cjLIlQdE+hsk&#13;&#10;HJzBqLvhMwj0Ya8eonjHxvaBEmUhx9ij07VH8ugJP19yvB0Xo0UW25ey8g1nrPOfJPQkGBV1lzqu&#13;&#10;BeQxCjs8OB+yYuUbIATVsO2UivOgNBlQkMloEgEOVCfCY3Bzdr+rlSUHFiYqrlgivrx3s/CqRSRr&#13;&#10;JRObi+1Zp9AmPmqj8UfQEKmXghIl8QMF65ya0iGajCN8zhdPR49mvEc14nh9X2SLzXwzL5JiNN0k&#13;&#10;RSZEstrWRTLd5rPJeryu63X+I3BG+AW02k6yWTGeJ7PZZJwUY5kl9/NtnazqfDqdbe7r+80ZhBq9&#13;&#10;BY1NDH07T8AOxOnJhlxDP3E6o6CXnxTG//05ev3678ufAAAA//8DAFBLAwQUAAYACAAAACEATKkm&#13;&#10;8eEAAAAOAQAADwAAAGRycy9kb3ducmV2LnhtbEyPQU/DMAyF70j8h8hIXBBLVsHouqbTBOLAkW0S&#13;&#10;16zx2kLjVE26lv16jDiMiyX72c/vy9eTa8UJ+9B40jCfKRBIpbcNVRr2u9f7FESIhqxpPaGGbwyw&#13;&#10;Lq6vcpNZP9I7nraxEmxCITMa6hi7TMpQ1uhMmPkOibWj752J3PaVtL0Z2dy1MlFqIZ1piD/UpsPn&#13;&#10;Gsuv7eA0YBge52qzdNX+7TzefSTnz7HbaX17M72suGxWICJO8XIBvwycHwoOdvAD2SBaDcmTYqDI&#13;&#10;wgNz8MLf4KBhkaYgi1z+xyh+AAAA//8DAFBLAQItABQABgAIAAAAIQC2gziS/gAAAOEBAAATAAAA&#13;&#10;AAAAAAAAAAAAAAAAAABbQ29udGVudF9UeXBlc10ueG1sUEsBAi0AFAAGAAgAAAAhADj9If/WAAAA&#13;&#10;lAEAAAsAAAAAAAAAAAAAAAAALwEAAF9yZWxzLy5yZWxzUEsBAi0AFAAGAAgAAAAhABh4pyJCAgAA&#13;&#10;NwQAAA4AAAAAAAAAAAAAAAAALgIAAGRycy9lMm9Eb2MueG1sUEsBAi0AFAAGAAgAAAAhAEypJvHh&#13;&#10;AAAADgEAAA8AAAAAAAAAAAAAAAAAnAQAAGRycy9kb3ducmV2LnhtbFBLBQYAAAAABAAEAPMAAACq&#13;&#10;BQAAAAA=&#13;&#10;"/>
            </w:pict>
          </mc:Fallback>
        </mc:AlternateContent>
      </w:r>
    </w:p>
    <w:p w:rsidR="0016075D" w:rsidRPr="008C62BA" w:rsidRDefault="0016075D" w:rsidP="0016075D">
      <w:pPr>
        <w:jc w:val="both"/>
        <w:rPr>
          <w:rFonts w:ascii="Calibri" w:hAnsi="Calibri" w:cs="Calibri"/>
          <w:sz w:val="20"/>
          <w:szCs w:val="20"/>
        </w:rPr>
      </w:pPr>
    </w:p>
    <w:p w:rsidR="0016075D" w:rsidRPr="008C62BA" w:rsidRDefault="0016075D" w:rsidP="0016075D">
      <w:pPr>
        <w:jc w:val="both"/>
        <w:rPr>
          <w:rFonts w:ascii="Calibri" w:hAnsi="Calibri" w:cs="Calibri"/>
          <w:sz w:val="20"/>
          <w:szCs w:val="20"/>
        </w:rPr>
      </w:pPr>
      <w:r w:rsidRPr="008C62BA">
        <w:rPr>
          <w:rFonts w:ascii="Calibri" w:hAnsi="Calibri" w:cs="Calibri"/>
          <w:i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E5AAB77" wp14:editId="3770BC9D">
                <wp:simplePos x="0" y="0"/>
                <wp:positionH relativeFrom="column">
                  <wp:posOffset>803030</wp:posOffset>
                </wp:positionH>
                <wp:positionV relativeFrom="paragraph">
                  <wp:posOffset>142142</wp:posOffset>
                </wp:positionV>
                <wp:extent cx="1961515" cy="791845"/>
                <wp:effectExtent l="0" t="0" r="6985" b="8255"/>
                <wp:wrapNone/>
                <wp:docPr id="13" name="Rounded 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61515" cy="791845"/>
                        </a:xfrm>
                        <a:prstGeom prst="round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075D" w:rsidRPr="002C12CC" w:rsidRDefault="0016075D" w:rsidP="0016075D">
                            <w:pPr>
                              <w:rPr>
                                <w:rFonts w:ascii="Helvetica" w:hAnsi="Helvetica" w:cs="Times New Roman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2C12CC">
                              <w:rPr>
                                <w:rFonts w:ascii="Helvetica" w:hAnsi="Helvetica" w:cs="Times New Roman"/>
                                <w:sz w:val="20"/>
                                <w:szCs w:val="20"/>
                              </w:rPr>
                              <w:t xml:space="preserve">Individuals entered into study (n = </w:t>
                            </w:r>
                            <w:r>
                              <w:rPr>
                                <w:rFonts w:ascii="Helvetica" w:hAnsi="Helvetica" w:cs="Times New Roman"/>
                                <w:sz w:val="20"/>
                                <w:szCs w:val="20"/>
                              </w:rPr>
                              <w:t>729</w:t>
                            </w:r>
                            <w:r w:rsidRPr="002C12CC">
                              <w:rPr>
                                <w:rFonts w:ascii="Helvetica" w:hAnsi="Helvetica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E5AAB77" id="Rounded Rectangle 13" o:spid="_x0000_s1029" style="position:absolute;left:0;text-align:left;margin-left:63.25pt;margin-top:11.2pt;width:154.45pt;height:62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IbUBLgIAAF0EAAAOAAAAZHJzL2Uyb0RvYy54bWysVFFv0zAQfkfiP1h+p2lKO9Zo6TR1FCEN&#13;&#10;mDb4Aa7tNBaOz5zdpuXX7+x0pQOeEHmwfPb5u7vvu8vV9b6zbKcxGHA1L0djzrSToIzb1Pzb19Wb&#13;&#10;S85CFE4JC07X/KADv168fnXV+0pPoAWrNDICcaHqfc3bGH1VFEG2uhNhBF47umwAOxHJxE2hUPSE&#13;&#10;3tliMh5fFD2g8ghSh0Cnt8MlX2T8ptEyfmmaoCOzNafcYl4xr+u0FosrUW1Q+NbIYxriH7LohHEU&#13;&#10;9AR1K6JgWzR/QHVGIgRo4khCV0DTGKlzDVRNOf6tmsdWeJ1rIXKCP9EU/h+s/Ly7R2YUafeWMyc6&#13;&#10;0ugBtk5pxR6IPeE2VjO6I6J6Hyryf/T3mEoN/g7k98AcLFty0zeI0LdaKEqvTP7FiwfJCPSUrftP&#13;&#10;oCiM2EbInO0b7BIgscH2WZrDSRq9j0zSYTm/KGfljDNJd+/m5eV0lkOI6vm1xxA/aOhY2tQcUxGp&#13;&#10;ghxC7O5CTCmJ6tkvlwDWqJWxNhu4WS8tsp2gXlnl7xginLtZx/qaz2eTWUZ+cRfOIcb5+xtEZyI1&#13;&#10;vTVdzS9PTqJK3L13KrdkFMYOe0rZuiOZib9Bh7hf77NsJ2XWoA7ELsLQ4zSTtGkBf3LWU3/XPPzY&#13;&#10;CtSc2Y+OFJqX02kaiHMDz431uSGcJKiaR86G7TIOQ7T1aDYtRSozGw5uSNXGZK6T4kNWx/Sph7ME&#13;&#10;x3lLQ3JuZ69ff4XFEwAAAP//AwBQSwMEFAAGAAgAAAAhAGQeEj3hAAAADwEAAA8AAABkcnMvZG93&#13;&#10;bnJldi54bWxMT0FOwzAQvCPxB2srcaNOnbSUNE6FsCpxQmrgAU68TaLGdhS7bfp7lhNcVjua2dmZ&#13;&#10;Yj/bgV1xCr13ElbLBBi6xpvetRK+vw7PW2Ahamf04B1KuGOAffn4UOjc+Js74rWKLSMTF3ItoYtx&#13;&#10;zDkPTYdWh6Uf0RF38pPVkeDUcjPpG5nbgYsk2XCre0cfOj3ie4fNubpYCSqtMIr69fCpTuoe9JZ/&#13;&#10;qJRL+bSY1Y7G2w5YxDn+XcBvB8oPJQWr/cWZwAbCYrMmqQQhMmAkyNI1LTUx2csKeFnw/z3KHwAA&#13;&#10;AP//AwBQSwECLQAUAAYACAAAACEAtoM4kv4AAADhAQAAEwAAAAAAAAAAAAAAAAAAAAAAW0NvbnRl&#13;&#10;bnRfVHlwZXNdLnhtbFBLAQItABQABgAIAAAAIQA4/SH/1gAAAJQBAAALAAAAAAAAAAAAAAAAAC8B&#13;&#10;AABfcmVscy8ucmVsc1BLAQItABQABgAIAAAAIQACIbUBLgIAAF0EAAAOAAAAAAAAAAAAAAAAAC4C&#13;&#10;AABkcnMvZTJvRG9jLnhtbFBLAQItABQABgAIAAAAIQBkHhI94QAAAA8BAAAPAAAAAAAAAAAAAAAA&#13;&#10;AIgEAABkcnMvZG93bnJldi54bWxQSwUGAAAAAAQABADzAAAAlgUAAAAA&#13;&#10;">
                <v:stroke joinstyle="miter"/>
                <v:textbox inset=",7.2pt,,7.2pt">
                  <w:txbxContent>
                    <w:p w:rsidR="0016075D" w:rsidRPr="002C12CC" w:rsidRDefault="0016075D" w:rsidP="0016075D">
                      <w:pPr>
                        <w:rPr>
                          <w:rFonts w:ascii="Helvetica" w:hAnsi="Helvetica" w:cs="Times New Roman"/>
                          <w:sz w:val="20"/>
                          <w:szCs w:val="20"/>
                          <w:lang w:val="en"/>
                        </w:rPr>
                      </w:pPr>
                      <w:r w:rsidRPr="002C12CC">
                        <w:rPr>
                          <w:rFonts w:ascii="Helvetica" w:hAnsi="Helvetica" w:cs="Times New Roman"/>
                          <w:sz w:val="20"/>
                          <w:szCs w:val="20"/>
                        </w:rPr>
                        <w:t xml:space="preserve">Individuals entered into study (n = </w:t>
                      </w:r>
                      <w:r>
                        <w:rPr>
                          <w:rFonts w:ascii="Helvetica" w:hAnsi="Helvetica" w:cs="Times New Roman"/>
                          <w:sz w:val="20"/>
                          <w:szCs w:val="20"/>
                        </w:rPr>
                        <w:t>729</w:t>
                      </w:r>
                      <w:r w:rsidRPr="002C12CC">
                        <w:rPr>
                          <w:rFonts w:ascii="Helvetica" w:hAnsi="Helvetica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Pr="008C62BA">
        <w:rPr>
          <w:rFonts w:ascii="Calibri" w:hAnsi="Calibri" w:cs="Calibri"/>
          <w:i/>
          <w:noProof/>
          <w:sz w:val="20"/>
          <w:szCs w:val="20"/>
          <w:lang w:eastAsia="en-GB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7B009857" wp14:editId="60E1427B">
                <wp:simplePos x="0" y="0"/>
                <wp:positionH relativeFrom="column">
                  <wp:posOffset>1714500</wp:posOffset>
                </wp:positionH>
                <wp:positionV relativeFrom="paragraph">
                  <wp:posOffset>30480</wp:posOffset>
                </wp:positionV>
                <wp:extent cx="1143000" cy="0"/>
                <wp:effectExtent l="0" t="0" r="25400" b="25400"/>
                <wp:wrapNone/>
                <wp:docPr id="97" name="Straight Arrow Connector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43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none" w="med" len="med"/>
                        </a:ln>
                        <a:effectLst/>
                        <a:extLst>
                          <a:ext uri="{909E8E84-426E-40dd-AFC4-6F175D3DCCD1}">
                            <a14:hiddenFill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  <a:ext uri="{AF507438-7753-43e0-B8FC-AC1667EBCBE1}">
                            <a14:hiddenEffects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AD0BA6" id="Straight Arrow Connector 97" o:spid="_x0000_s1026" type="#_x0000_t32" style="position:absolute;margin-left:135pt;margin-top:2.4pt;width:90pt;height:0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334iQwIAADgEAAAOAAAAZHJzL2Uyb0RvYy54bWysU9tu2zAMfR+wfxD07tpOnEuNOkXqJHvp&#13;&#10;ugLtPkCR5NiYLAqSGicY9u+jlMu67W2YHwxK5DkkD6m7+0OvyF5a14GuaH6TUSI1B9HpXUW/vm6S&#13;&#10;OSXOMy2YAi0repSO3i8+frgbTClH0IIS0hIk0a4cTEVb702Zpo63smfuBozU6GzA9szj0e5SYdmA&#13;&#10;7L1KR1k2TQewwljg0jm8XZ2cdBH5m0Zy/6VpnPREVRRr8/Fv438b/unijpU7y0zb8XMZ7B+q6Fmn&#13;&#10;MemVasU8I2+2+4uq77gFB42/4dCn0DQdl7EH7CbP/ujmpWVGxl5QHGeuMrn/R8uf9s+WdKKitzNK&#13;&#10;NOtxRi/esm7XerK0FgZSg9aoI1iCIajXYFyJsFo/29AxP+gX8wj8myMa6pbpnYx1vx4NcuUBkf4G&#13;&#10;CQdnMOt2+AwCY9ibhyjeobF9oERZyCHO6HidkTx4wvEyz4txluEo+cWXsvICNNb5TxJ6EoyKunMj&#13;&#10;1w7ymIbtH50PZbHyAghZNWw6peJCKE0GVGQymkSAA9WJ4Axhzu62tbJkz8JKxS/2iJ73YRbetIhk&#13;&#10;rWRifbY96xTaxEdxND4JGjL1UlCiJL6gYJ1KUzpkk3GHT/Xi6eDRjPcoR9yv77fZ7Xq+nhdJMZqu&#13;&#10;kyITIllu6iKZbvLZZDVe1fUq/xE4I/wMWm4m2awYz5PZbDJOirHMkof5pk6WdT6dztYP9cP6BEKN&#13;&#10;LknjFMPgTiuwBXF8tqHWMFBczyjo+SmF/X9/jlG/HvziJwAAAP//AwBQSwMEFAAGAAgAAAAhAPyQ&#13;&#10;6KHgAAAADAEAAA8AAABkcnMvZG93bnJldi54bWxMj81uwjAQhO+VeAdrK/VSFZsI+hPiIETFoccC&#13;&#10;Uq8m3iZp43UUOyTw9F16aS8rjUYzO1+2Gl0jTtiF2pOG2VSBQCq8ranUcNhvH55BhGjImsYTajhj&#13;&#10;gFU+uclMav1A73jaxVJwCYXUaKhibFMpQ1GhM2HqWyT2Pn3nTGTZldJ2ZuBy18hEqUfpTE38oTIt&#13;&#10;biosvne904ChX8zU+sWVh7fLcP+RXL6Gdq/13e34uuSzXoKIOMa/BFwZeD/kPOzoe7JBNBqSJ8VA&#13;&#10;UcOcMdifL676+Ktlnsn/EPkPAAAA//8DAFBLAQItABQABgAIAAAAIQC2gziS/gAAAOEBAAATAAAA&#13;&#10;AAAAAAAAAAAAAAAAAABbQ29udGVudF9UeXBlc10ueG1sUEsBAi0AFAAGAAgAAAAhADj9If/WAAAA&#13;&#10;lAEAAAsAAAAAAAAAAAAAAAAALwEAAF9yZWxzLy5yZWxzUEsBAi0AFAAGAAgAAAAhAPrffiJDAgAA&#13;&#10;OAQAAA4AAAAAAAAAAAAAAAAALgIAAGRycy9lMm9Eb2MueG1sUEsBAi0AFAAGAAgAAAAhAPyQ6KHg&#13;&#10;AAAADAEAAA8AAAAAAAAAAAAAAAAAnQQAAGRycy9kb3ducmV2LnhtbFBLBQYAAAAABAAEAPMAAACq&#13;&#10;BQAAAAA=&#13;&#10;"/>
            </w:pict>
          </mc:Fallback>
        </mc:AlternateContent>
      </w:r>
    </w:p>
    <w:p w:rsidR="0016075D" w:rsidRPr="008C62BA" w:rsidRDefault="0016075D" w:rsidP="0016075D">
      <w:pPr>
        <w:jc w:val="both"/>
        <w:rPr>
          <w:rFonts w:ascii="Calibri" w:hAnsi="Calibri" w:cs="Calibri"/>
          <w:sz w:val="20"/>
          <w:szCs w:val="20"/>
        </w:rPr>
      </w:pPr>
      <w:r w:rsidRPr="008C62BA">
        <w:rPr>
          <w:rFonts w:ascii="Calibri" w:hAnsi="Calibri" w:cs="Calibri"/>
          <w:i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CC052B5" wp14:editId="3931C46B">
                <wp:simplePos x="0" y="0"/>
                <wp:positionH relativeFrom="column">
                  <wp:posOffset>-77786</wp:posOffset>
                </wp:positionH>
                <wp:positionV relativeFrom="paragraph">
                  <wp:posOffset>76517</wp:posOffset>
                </wp:positionV>
                <wp:extent cx="767080" cy="611505"/>
                <wp:effectExtent l="1587" t="0" r="21908" b="21907"/>
                <wp:wrapNone/>
                <wp:docPr id="94" name="Rounded Rectangle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767080" cy="6115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16075D" w:rsidRPr="002C12CC" w:rsidRDefault="0016075D" w:rsidP="0016075D">
                            <w:pPr>
                              <w:pStyle w:val="Heading2"/>
                              <w:numPr>
                                <w:ilvl w:val="0"/>
                                <w:numId w:val="0"/>
                              </w:numPr>
                              <w:jc w:val="center"/>
                              <w:rPr>
                                <w:rFonts w:ascii="Helvetica" w:hAnsi="Helvetica" w:cs="Times New Roman"/>
                                <w:color w:val="000000"/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rFonts w:ascii="Helvetica" w:hAnsi="Helvetica" w:cs="Times New Roman"/>
                                <w:color w:val="000000"/>
                                <w:sz w:val="20"/>
                                <w:szCs w:val="20"/>
                                <w:lang w:val="en"/>
                              </w:rPr>
                              <w:t>Study entr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CC052B5" id="Rounded Rectangle 94" o:spid="_x0000_s1030" style="position:absolute;left:0;text-align:left;margin-left:-6.1pt;margin-top:6pt;width:60.4pt;height:48.15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WGNcVQIAALAEAAAOAAAAZHJzL2Uyb0RvYy54bWysVNFu0zAUfUfiHyy/0yTVmo6q6TR1DCEN&#13;&#10;Nm3wAY7tJAbH19hu0/09107WBXhD9MHytW+O7znn3m6vTr0mR+m8AlPRYpFTIg0HoUxb0W9fb99d&#13;&#10;UuIDM4JpMLKiz9LTq93bN9vBbuQSOtBCOoIgxm8GW9EuBLvJMs872TO/ACsNXjbgehYwdG0mHBsQ&#13;&#10;vdfZMs/LbAAnrAMuvcfTm/GS7hJ+00ge7pvGy0B0RbG2kFaX1jqu2W7LNq1jtlN8KoP9QxU9UwYf&#13;&#10;PUPdsMDIwam/oHrFHXhowoJDn0HTKC4TB2RT5H+weeqYlYkLiuPtWSb//2D5l+ODI0pU9P0FJYb1&#13;&#10;6NEjHIyQgjyiesy0WhK8Q6EG6zeY/2QfXKTq7R3wH54Y2HeYJq+dg6GTTGB5RczPfvsgBh4/JfXw&#13;&#10;GQQ+ww4BkmanxvXEAXpTlOgp/tIxikNOyanns1PyFAjHw3W5zi/RT45XZVGs8lV6kG0iVizOOh8+&#13;&#10;SuhJ3FTURUqRT0JmxzsfkltioszEd0qaXqP3R6ZJUZblekKckrNXzEQetBK3SusUxG6Ve+0IflzR&#13;&#10;ui3SM/rQI9PxbL2KtKIoKNxL+hjNkbQhA1qxWq4Sgp/fedfW5zeSTGfAeVqimto6evHBiLQPTOlx&#13;&#10;jwVoM5kT/Rh9Daf6lNrg7HQN4hndSr6g0jjjqGNcl2sMBxyZivqfB+YkJfqTQdMvVutlnLF54OZB&#13;&#10;PQ+Y4R3gJAZKxu0+jHN5sE61XeyGpIGBa2yURoWXjhoLmxjgWCQVpxGOczePU9brH83uFwAAAP//&#13;&#10;AwBQSwMEFAAGAAgAAAAhAOjTJDbfAAAACgEAAA8AAABkcnMvZG93bnJldi54bWxMj0FPwzAMhe9I&#13;&#10;/IfISNy2lCJVo2s6ISomEBc24J42pq1onK7x1vHvMSe4WLLe8/P7is3ZD+qEU+wDGbhZJqCQmuB6&#13;&#10;ag28vz0uVqAiW3J2CIQGvjHCpry8KGzuwkw7PO25VRJCMbcGOuYx1zo2HXobl2FEEu0zTN6yrFOr&#13;&#10;3WRnCfeDTpMk0972JB86O+JDh83X/ugNvI4f25odV1X2Qj5sV4f56flgzPXVuVrLuF+DYjzz3wX8&#13;&#10;Mkh/KKVYHY7kohoMCA0bWKSgRLzLbkHVYkqTDHRZ6P8I5Q8AAAD//wMAUEsBAi0AFAAGAAgAAAAh&#13;&#10;ALaDOJL+AAAA4QEAABMAAAAAAAAAAAAAAAAAAAAAAFtDb250ZW50X1R5cGVzXS54bWxQSwECLQAU&#13;&#10;AAYACAAAACEAOP0h/9YAAACUAQAACwAAAAAAAAAAAAAAAAAvAQAAX3JlbHMvLnJlbHNQSwECLQAU&#13;&#10;AAYACAAAACEAmlhjXFUCAACwBAAADgAAAAAAAAAAAAAAAAAuAgAAZHJzL2Uyb0RvYy54bWxQSwEC&#13;&#10;LQAUAAYACAAAACEA6NMkNt8AAAAKAQAADwAAAAAAAAAAAAAAAACvBAAAZHJzL2Rvd25yZXYueG1s&#13;&#10;UEsFBgAAAAAEAAQA8wAAALsFAAAAAA==&#13;&#10;" fillcolor="#bfbfbf [2412]">
                <v:textbox style="layout-flow:vertical;mso-layout-flow-alt:bottom-to-top" inset="3.6pt,,3.6pt">
                  <w:txbxContent>
                    <w:p w:rsidR="0016075D" w:rsidRPr="002C12CC" w:rsidRDefault="0016075D" w:rsidP="0016075D">
                      <w:pPr>
                        <w:pStyle w:val="Heading2"/>
                        <w:numPr>
                          <w:ilvl w:val="0"/>
                          <w:numId w:val="0"/>
                        </w:numPr>
                        <w:jc w:val="center"/>
                        <w:rPr>
                          <w:rFonts w:ascii="Helvetica" w:hAnsi="Helvetica" w:cs="Times New Roman"/>
                          <w:color w:val="000000"/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rFonts w:ascii="Helvetica" w:hAnsi="Helvetica" w:cs="Times New Roman"/>
                          <w:color w:val="000000"/>
                          <w:sz w:val="20"/>
                          <w:szCs w:val="20"/>
                          <w:lang w:val="en"/>
                        </w:rPr>
                        <w:t>Study entry</w:t>
                      </w:r>
                    </w:p>
                  </w:txbxContent>
                </v:textbox>
              </v:roundrect>
            </w:pict>
          </mc:Fallback>
        </mc:AlternateContent>
      </w:r>
    </w:p>
    <w:p w:rsidR="0016075D" w:rsidRPr="008C62BA" w:rsidRDefault="0016075D" w:rsidP="0016075D">
      <w:pPr>
        <w:jc w:val="both"/>
        <w:rPr>
          <w:rFonts w:ascii="Calibri" w:hAnsi="Calibri" w:cs="Calibri"/>
          <w:sz w:val="20"/>
          <w:szCs w:val="20"/>
        </w:rPr>
      </w:pPr>
    </w:p>
    <w:p w:rsidR="0016075D" w:rsidRPr="008C62BA" w:rsidRDefault="0016075D" w:rsidP="0016075D">
      <w:pPr>
        <w:jc w:val="both"/>
        <w:rPr>
          <w:rFonts w:ascii="Calibri" w:hAnsi="Calibri" w:cs="Calibri"/>
          <w:sz w:val="20"/>
          <w:szCs w:val="20"/>
        </w:rPr>
      </w:pPr>
    </w:p>
    <w:p w:rsidR="0016075D" w:rsidRPr="008C62BA" w:rsidRDefault="0016075D" w:rsidP="0016075D">
      <w:pPr>
        <w:jc w:val="both"/>
        <w:rPr>
          <w:rFonts w:ascii="Calibri" w:hAnsi="Calibri" w:cs="Calibri"/>
          <w:sz w:val="20"/>
          <w:szCs w:val="20"/>
        </w:rPr>
      </w:pPr>
    </w:p>
    <w:p w:rsidR="0016075D" w:rsidRPr="008C62BA" w:rsidRDefault="0016075D" w:rsidP="0016075D">
      <w:pPr>
        <w:jc w:val="both"/>
        <w:rPr>
          <w:rFonts w:ascii="Calibri" w:hAnsi="Calibri" w:cs="Calibri"/>
          <w:sz w:val="20"/>
          <w:szCs w:val="20"/>
        </w:rPr>
      </w:pPr>
      <w:r w:rsidRPr="008C62BA">
        <w:rPr>
          <w:rFonts w:ascii="Calibri" w:hAnsi="Calibri" w:cs="Calibri"/>
          <w:i/>
          <w:noProof/>
          <w:sz w:val="20"/>
          <w:szCs w:val="20"/>
          <w:lang w:eastAsia="en-GB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45490E78" wp14:editId="1EBCE404">
                <wp:simplePos x="0" y="0"/>
                <wp:positionH relativeFrom="column">
                  <wp:posOffset>1714500</wp:posOffset>
                </wp:positionH>
                <wp:positionV relativeFrom="paragraph">
                  <wp:posOffset>100330</wp:posOffset>
                </wp:positionV>
                <wp:extent cx="0" cy="342900"/>
                <wp:effectExtent l="0" t="0" r="25400" b="12700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none" w="med" len="med"/>
                        </a:ln>
                        <a:effectLst/>
                        <a:extLst>
                          <a:ext uri="{909E8E84-426E-40dd-AFC4-6F175D3DCCD1}">
                            <a14:hiddenFill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  <a:ext uri="{AF507438-7753-43e0-B8FC-AC1667EBCBE1}">
                            <a14:hiddenEffects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CE2551" id="Straight Arrow Connector 17" o:spid="_x0000_s1026" type="#_x0000_t32" style="position:absolute;margin-left:135pt;margin-top:7.9pt;width:0;height:27pt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mFBBQgIAADcEAAAOAAAAZHJzL2Uyb0RvYy54bWysU01v2zAMvQ/YfxB0d20nzpdRp0idZJeu&#13;&#10;K9DuByiSHBuTRUFS4wTD/vsoJc267TZMB4GS+B7JR+r27tgrcpDWdaArmt9klEjNQXR6X9GvL9tk&#13;&#10;TonzTAumQMuKnqSjd8uPH24HU8oRtKCEtARJtCsHU9HWe1OmqeOt7Jm7ASM1PjZge+bxaPepsGxA&#13;&#10;9l6loyybpgNYYSxw6Rzers+PdBn5m0Zy/6VpnPREVRRz83G3cd+FPV3esnJvmWk7fkmD/UMWPes0&#13;&#10;Br1SrZln5NV2f1H1HbfgoPE3HPoUmqbjMtaA1eTZH9U8t8zIWAuK48xVJvf/aPnj4cmSTmDvZpRo&#13;&#10;1mOPnr1l3b71ZGUtDKQGrVFHsARdUK/BuBJhtX6yoWJ+1M/mAfg3RzTULdN7GfN+ORnkygMi/Q0S&#13;&#10;Ds5g1N3wGQT6sFcPUbxjY/tAibKQY+zR6dojefSEny853o6L0SKL7UtZ+YYz1vlPEnoSjIq6Sx3X&#13;&#10;AvIYhR0enA9ZsfINEIJq2HZKxXlQmgwVXUxGkwhwoDoRHoObs/tdrSw5sDBRccUS8eW9m4VXLSJZ&#13;&#10;K5nYXGzPOoU28VEbjT+Chki9FJQoiR8oWOfUlA7RZBzhc754Ono04z2qEcfr+yJbbOabeZEUo+km&#13;&#10;KTIhktW2LpLpNp9N1uN1Xa/zH4Ezwi+g1XaSzYrxPJnNJuOkGMssuZ9v62RV59PpbHNf32/OINTo&#13;&#10;LWhsYujbeQJ2IE5PNuQa+onTGQW9/KQw/u/P0evXf1/+BAAA//8DAFBLAwQUAAYACAAAACEAFYWx&#13;&#10;FOEAAAAOAQAADwAAAGRycy9kb3ducmV2LnhtbEyPQW/CMAyF75P4D5En7TKNhEowKE0RYuKw4wBp&#13;&#10;19B4bbfGqZqUFn79PO2wXSzZz35+X7YZXSMu2IXak4bZVIFAKrytqdRwOu6fliBCNGRN4wk1XDHA&#13;&#10;Jp/cZSa1fqA3vBxiKdiEQmo0VDG2qZShqNCZMPUtEmsfvnMmctuV0nZmYHPXyESphXSmJv5QmRZ3&#13;&#10;FRZfh95pwNDPZ2q7cuXp9TY8vie3z6E9av1wP76suWzXICKO8e8Cfhg4P+Qc7Ox7skE0GpJnxUCR&#13;&#10;hTlz8MLv4KxhsVqCzDP5HyP/BgAA//8DAFBLAQItABQABgAIAAAAIQC2gziS/gAAAOEBAAATAAAA&#13;&#10;AAAAAAAAAAAAAAAAAABbQ29udGVudF9UeXBlc10ueG1sUEsBAi0AFAAGAAgAAAAhADj9If/WAAAA&#13;&#10;lAEAAAsAAAAAAAAAAAAAAAAALwEAAF9yZWxzLy5yZWxzUEsBAi0AFAAGAAgAAAAhAFaYUEFCAgAA&#13;&#10;NwQAAA4AAAAAAAAAAAAAAAAALgIAAGRycy9lMm9Eb2MueG1sUEsBAi0AFAAGAAgAAAAhABWFsRTh&#13;&#10;AAAADgEAAA8AAAAAAAAAAAAAAAAAnAQAAGRycy9kb3ducmV2LnhtbFBLBQYAAAAABAAEAPMAAACq&#13;&#10;BQAAAAA=&#13;&#10;"/>
            </w:pict>
          </mc:Fallback>
        </mc:AlternateContent>
      </w:r>
    </w:p>
    <w:p w:rsidR="0016075D" w:rsidRPr="008C62BA" w:rsidRDefault="0016075D" w:rsidP="0016075D">
      <w:pPr>
        <w:jc w:val="both"/>
        <w:rPr>
          <w:rFonts w:ascii="Calibri" w:hAnsi="Calibri" w:cs="Calibri"/>
          <w:sz w:val="20"/>
          <w:szCs w:val="20"/>
        </w:rPr>
      </w:pPr>
      <w:r w:rsidRPr="008C62BA">
        <w:rPr>
          <w:rFonts w:ascii="Calibri" w:hAnsi="Calibri" w:cs="Calibri"/>
          <w:i/>
          <w:noProof/>
          <w:sz w:val="20"/>
          <w:szCs w:val="20"/>
        </w:rPr>
        <w:t xml:space="preserve"> </w:t>
      </w:r>
    </w:p>
    <w:p w:rsidR="0016075D" w:rsidRPr="008C62BA" w:rsidRDefault="0016075D" w:rsidP="0016075D">
      <w:pPr>
        <w:jc w:val="both"/>
        <w:rPr>
          <w:rFonts w:ascii="Calibri" w:hAnsi="Calibri" w:cs="Calibri"/>
          <w:sz w:val="20"/>
          <w:szCs w:val="20"/>
        </w:rPr>
      </w:pPr>
    </w:p>
    <w:p w:rsidR="0016075D" w:rsidRPr="008C62BA" w:rsidRDefault="0016075D" w:rsidP="0016075D">
      <w:pPr>
        <w:jc w:val="both"/>
        <w:rPr>
          <w:rFonts w:ascii="Calibri" w:hAnsi="Calibri" w:cs="Calibri"/>
          <w:sz w:val="20"/>
          <w:szCs w:val="20"/>
        </w:rPr>
      </w:pPr>
      <w:r w:rsidRPr="008C62BA">
        <w:rPr>
          <w:rFonts w:ascii="Calibri" w:hAnsi="Calibri" w:cs="Calibri"/>
          <w:i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843FCC" wp14:editId="1F9066DA">
                <wp:simplePos x="0" y="0"/>
                <wp:positionH relativeFrom="column">
                  <wp:posOffset>803030</wp:posOffset>
                </wp:positionH>
                <wp:positionV relativeFrom="paragraph">
                  <wp:posOffset>5373</wp:posOffset>
                </wp:positionV>
                <wp:extent cx="1961515" cy="791845"/>
                <wp:effectExtent l="0" t="0" r="6985" b="8255"/>
                <wp:wrapNone/>
                <wp:docPr id="19" name="Rounded 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61515" cy="791845"/>
                        </a:xfrm>
                        <a:prstGeom prst="round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075D" w:rsidRPr="002C12CC" w:rsidRDefault="0016075D" w:rsidP="0016075D">
                            <w:pPr>
                              <w:rPr>
                                <w:rFonts w:ascii="Helvetica" w:hAnsi="Helvetica" w:cs="Times New Roman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2C12CC">
                              <w:rPr>
                                <w:rFonts w:ascii="Helvetica" w:hAnsi="Helvetica" w:cs="Times New Roman"/>
                                <w:sz w:val="20"/>
                                <w:szCs w:val="20"/>
                              </w:rPr>
                              <w:t>Individuals completed visit (n = 72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F843FCC" id="Rounded Rectangle 19" o:spid="_x0000_s1031" style="position:absolute;left:0;text-align:left;margin-left:63.25pt;margin-top:.4pt;width:154.45pt;height:62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eyFGLQIAAF0EAAAOAAAAZHJzL2Uyb0RvYy54bWysVFFvGjEMfp+0/xDlfRyHoIMTR1XRMU3q&#13;&#10;1qrdfkBIcly0XJw5gYP9+jmBUrrtado9RHbsfLY/2ze/3neW7TQGA67m5WDImXYSlHGbmn/7uno3&#13;&#10;5SxE4ZSw4HTNDzrw68XbN/PeV3oELVilkRGIC1Xva97G6KuiCLLVnQgD8NqRsQHsRCQVN4VC0RN6&#13;&#10;Z4vRcHhV9IDKI0gdAt3eHo18kfGbRst43zRBR2ZrTrnFfGI+1+ksFnNRbVD41shTGuIfsuiEcRT0&#13;&#10;DHUromBbNH9AdUYiBGjiQEJXQNMYqXMNVE05/K2ap1Z4nWshcoI/0xT+H6z8sntAZhT1bsaZEx31&#13;&#10;6BG2TmnFHok94TZWM7IRUb0PFfk/+QdMpQZ/B/J7YA6WLbnpG0ToWy0UpVcm/+LVg6QEesrW/WdQ&#13;&#10;FEZsI2TO9g12CZDYYPvcmsO5NXofmaTLcnZVTsoJZ5Js72fldDzJIUT1/NpjiB81dCwJNcdURKog&#13;&#10;hxC7uxBTSqJ69sslgDVqZazNCm7WS4tsJ2hWVvk7hQiXbtaxvuazyWiSkV/ZwiXEMH9/g+hMpKG3&#13;&#10;pqv59OwkqsTdB6fySEZh7FGmlK07kZn4O/Yh7tf73LZMQ+J2DepA7CIcZ5x2koQW8CdnPc13zcOP&#13;&#10;rUDNmf3kqEOzcjxOC3Gp4KWyvlSEkwRV88jZUVzG4xJtPZpNS5HKzIaDG+pqYzLXL1md0qcZzi04&#13;&#10;7Vtakks9e738FRa/AAAA//8DAFBLAwQUAAYACAAAACEASrmpg94AAAANAQAADwAAAGRycy9kb3du&#13;&#10;cmV2LnhtbExPTU/DMAy9I/EfIiNxYyntOo2u6YSIJnFCovAD0sZrKxqnarKt+/d4J7hYen72+yj3&#13;&#10;ixvFGecweFLwvEpAILXeDtQp+P46PG1BhGjImtETKrhigH11f1eawvoLfeK5jp1gEQqFUdDHOBVS&#13;&#10;hrZHZ8LKT0jMHf3sTGQ4d9LO5sLibpRpkmykMwOxQ28mfOux/alPToHOaoxp83L40Ed9DWYr33Um&#13;&#10;lXp8WPSOx+sORMQl/n3ArQPnh4qDNf5ENoiRcbrJ+VQBt2B6neVrEM1tn+cgq1L+b1H9AgAA//8D&#13;&#10;AFBLAQItABQABgAIAAAAIQC2gziS/gAAAOEBAAATAAAAAAAAAAAAAAAAAAAAAABbQ29udGVudF9U&#13;&#10;eXBlc10ueG1sUEsBAi0AFAAGAAgAAAAhADj9If/WAAAAlAEAAAsAAAAAAAAAAAAAAAAALwEAAF9y&#13;&#10;ZWxzLy5yZWxzUEsBAi0AFAAGAAgAAAAhAGJ7IUYtAgAAXQQAAA4AAAAAAAAAAAAAAAAALgIAAGRy&#13;&#10;cy9lMm9Eb2MueG1sUEsBAi0AFAAGAAgAAAAhAEq5qYPeAAAADQEAAA8AAAAAAAAAAAAAAAAAhwQA&#13;&#10;AGRycy9kb3ducmV2LnhtbFBLBQYAAAAABAAEAPMAAACSBQAAAAA=&#13;&#10;">
                <v:stroke joinstyle="miter"/>
                <v:textbox inset=",7.2pt,,7.2pt">
                  <w:txbxContent>
                    <w:p w:rsidR="0016075D" w:rsidRPr="002C12CC" w:rsidRDefault="0016075D" w:rsidP="0016075D">
                      <w:pPr>
                        <w:rPr>
                          <w:rFonts w:ascii="Helvetica" w:hAnsi="Helvetica" w:cs="Times New Roman"/>
                          <w:sz w:val="20"/>
                          <w:szCs w:val="20"/>
                          <w:lang w:val="en"/>
                        </w:rPr>
                      </w:pPr>
                      <w:r w:rsidRPr="002C12CC">
                        <w:rPr>
                          <w:rFonts w:ascii="Helvetica" w:hAnsi="Helvetica" w:cs="Times New Roman"/>
                          <w:sz w:val="20"/>
                          <w:szCs w:val="20"/>
                        </w:rPr>
                        <w:t>Individuals completed visit (n = 729)</w:t>
                      </w:r>
                    </w:p>
                  </w:txbxContent>
                </v:textbox>
              </v:roundrect>
            </w:pict>
          </mc:Fallback>
        </mc:AlternateContent>
      </w:r>
      <w:r w:rsidRPr="008C62BA">
        <w:rPr>
          <w:rFonts w:ascii="Calibri" w:hAnsi="Calibri" w:cs="Calibri"/>
          <w:i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1C688B3" wp14:editId="3876E3CA">
                <wp:simplePos x="0" y="0"/>
                <wp:positionH relativeFrom="column">
                  <wp:posOffset>-90170</wp:posOffset>
                </wp:positionH>
                <wp:positionV relativeFrom="paragraph">
                  <wp:posOffset>95250</wp:posOffset>
                </wp:positionV>
                <wp:extent cx="791845" cy="611505"/>
                <wp:effectExtent l="0" t="11430" r="34925" b="34925"/>
                <wp:wrapNone/>
                <wp:docPr id="20" name="Rounded 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791845" cy="6115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BFBFB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16075D" w:rsidRPr="002C12CC" w:rsidRDefault="0016075D" w:rsidP="0016075D">
                            <w:pPr>
                              <w:pStyle w:val="Heading2"/>
                              <w:numPr>
                                <w:ilvl w:val="0"/>
                                <w:numId w:val="0"/>
                              </w:numPr>
                              <w:jc w:val="center"/>
                              <w:rPr>
                                <w:rFonts w:ascii="Helvetica" w:hAnsi="Helvetica" w:cs="Times New Roman"/>
                                <w:color w:val="000000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2C12CC">
                              <w:rPr>
                                <w:rFonts w:ascii="Helvetica" w:hAnsi="Helvetica" w:cs="Times New Roman"/>
                                <w:color w:val="000000"/>
                                <w:sz w:val="20"/>
                                <w:szCs w:val="20"/>
                                <w:lang w:val="en"/>
                              </w:rPr>
                              <w:t>Baseline visit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1C688B3" id="Rounded Rectangle 20" o:spid="_x0000_s1032" style="position:absolute;left:0;text-align:left;margin-left:-7.1pt;margin-top:7.5pt;width:62.35pt;height:48.15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2QdKRQIAAI0EAAAOAAAAZHJzL2Uyb0RvYy54bWysVNFu2yAUfZ+0f0C8L46j2mmtOFWXLtOk&#13;&#10;bqva7QMIYJsNcxmQOPn7XoiXJtvbtERCXLgc7jmH68XtvtdkJ51XYGqaT6aUSMNBKNPW9Pu39btr&#13;&#10;SnxgRjANRtb0ID29Xb59sxhsJWfQgRbSEQQxvhpsTbsQbJVlnneyZ34CVhrcbMD1LGDo2kw4NiB6&#13;&#10;r7PZdFpmAzhhHXDpPa7eHzfpMuE3jeTha9N4GYiuKdYW0ujSuIljtlywqnXMdoqPZbB/qKJnyuCl&#13;&#10;J6h7FhjZOvUXVK+4Aw9NmHDoM2gaxWXigGzy6R9snjtmZeKC4nh7ksn/P1j+ZffoiBI1naE8hvXo&#13;&#10;0RNsjZCCPKF6zLRaEtxDoQbrK8x/to8uUvX2AfhPTwysOkyTd87B0EkmsLw85mcXB2Lg8SjZDJ9B&#13;&#10;4DVsGyBptm9cTxygN3mJnuIvLaM4ZJ+cOpyckvtAOC7Ob/Lrq4ISjltlnhfTIl3IqogVi7POh48S&#13;&#10;ehInNXWRUuSTkNnuwYfklhgpM/GDkqbX6P2OaZKXZTkfEcfk7BUzkQetxFppnQLXblbaETxa0/fr&#13;&#10;+B8P+/M0bchQ05tiVqQqLvb8OUTSIEmOt16kJR7pzUahPxiR5oEpfZxjvjaj8lHso2lhv9knj8tY&#13;&#10;VjRiA+KAViTR0XdsYBQpjrM5hgP2Q039ry1zkhL9yaCjV8U8vpBwHrjzYHMeMMM7wDYLlBynq3Bs&#13;&#10;uq11qu2i1UkDA3f4ChoVfj+XY2EjA3zzOLtoqvM4Zb1+RZYvAAAA//8DAFBLAwQUAAYACAAAACEA&#13;&#10;Mth1894AAAAJAQAADwAAAGRycy9kb3ducmV2LnhtbEyPzU7DMBCE70i8g7VI3KjToBSaxqkQFccc&#13;&#10;+gNnN94maeN1FLtueHuWE1xWWs3s7HzFerK9iDj6zpGC+SwBgVQ701Gj4LD/eHoF4YMmo3tHqOAb&#13;&#10;PazL+7tC58bdaItxFxrBIeRzraANYcil9HWLVvuZG5BYO7nR6sDr2Egz6huH216mSbKQVnfEH1o9&#13;&#10;4HuL9WV3tQq2X1XMDrQ5U/WSdjEuP211niv1+DBtVjzeViACTuHvAn4ZuD+UXOzormS86BUwTVDA&#13;&#10;CKwtF88gjuxJswxkWcj/BOUPAAAA//8DAFBLAQItABQABgAIAAAAIQC2gziS/gAAAOEBAAATAAAA&#13;&#10;AAAAAAAAAAAAAAAAAABbQ29udGVudF9UeXBlc10ueG1sUEsBAi0AFAAGAAgAAAAhADj9If/WAAAA&#13;&#10;lAEAAAsAAAAAAAAAAAAAAAAALwEAAF9yZWxzLy5yZWxzUEsBAi0AFAAGAAgAAAAhADrZB0pFAgAA&#13;&#10;jQQAAA4AAAAAAAAAAAAAAAAALgIAAGRycy9lMm9Eb2MueG1sUEsBAi0AFAAGAAgAAAAhADLYdfPe&#13;&#10;AAAACQEAAA8AAAAAAAAAAAAAAAAAnwQAAGRycy9kb3ducmV2LnhtbFBLBQYAAAAABAAEAPMAAACq&#13;&#10;BQAAAAA=&#13;&#10;" fillcolor="#bfbfbf">
                <v:textbox style="layout-flow:vertical;mso-layout-flow-alt:bottom-to-top" inset="3.6pt,,3.6pt">
                  <w:txbxContent>
                    <w:p w:rsidR="0016075D" w:rsidRPr="002C12CC" w:rsidRDefault="0016075D" w:rsidP="0016075D">
                      <w:pPr>
                        <w:pStyle w:val="Heading2"/>
                        <w:numPr>
                          <w:ilvl w:val="0"/>
                          <w:numId w:val="0"/>
                        </w:numPr>
                        <w:jc w:val="center"/>
                        <w:rPr>
                          <w:rFonts w:ascii="Helvetica" w:hAnsi="Helvetica" w:cs="Times New Roman"/>
                          <w:color w:val="000000"/>
                          <w:sz w:val="20"/>
                          <w:szCs w:val="20"/>
                          <w:lang w:val="en"/>
                        </w:rPr>
                      </w:pPr>
                      <w:r w:rsidRPr="002C12CC">
                        <w:rPr>
                          <w:rFonts w:ascii="Helvetica" w:hAnsi="Helvetica" w:cs="Times New Roman"/>
                          <w:color w:val="000000"/>
                          <w:sz w:val="20"/>
                          <w:szCs w:val="20"/>
                          <w:lang w:val="en"/>
                        </w:rPr>
                        <w:t>Baseline visit</w:t>
                      </w:r>
                    </w:p>
                  </w:txbxContent>
                </v:textbox>
              </v:roundrect>
            </w:pict>
          </mc:Fallback>
        </mc:AlternateContent>
      </w:r>
    </w:p>
    <w:p w:rsidR="0016075D" w:rsidRPr="008C62BA" w:rsidRDefault="0016075D" w:rsidP="0016075D">
      <w:pPr>
        <w:jc w:val="both"/>
        <w:rPr>
          <w:rFonts w:ascii="Calibri" w:hAnsi="Calibri" w:cs="Calibri"/>
          <w:sz w:val="20"/>
          <w:szCs w:val="20"/>
        </w:rPr>
      </w:pPr>
    </w:p>
    <w:p w:rsidR="0016075D" w:rsidRPr="008C62BA" w:rsidRDefault="0016075D" w:rsidP="0016075D">
      <w:pPr>
        <w:jc w:val="both"/>
        <w:rPr>
          <w:rFonts w:ascii="Calibri" w:hAnsi="Calibri" w:cs="Calibri"/>
          <w:sz w:val="20"/>
          <w:szCs w:val="20"/>
        </w:rPr>
      </w:pPr>
    </w:p>
    <w:p w:rsidR="0016075D" w:rsidRPr="008C62BA" w:rsidRDefault="0016075D" w:rsidP="0016075D">
      <w:pPr>
        <w:jc w:val="both"/>
        <w:rPr>
          <w:rFonts w:ascii="Calibri" w:hAnsi="Calibri" w:cs="Calibri"/>
          <w:sz w:val="20"/>
          <w:szCs w:val="20"/>
        </w:rPr>
      </w:pPr>
      <w:r w:rsidRPr="008C62BA">
        <w:rPr>
          <w:rFonts w:ascii="Calibri" w:hAnsi="Calibri" w:cs="Calibr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40D8F08" wp14:editId="5734FDCC">
                <wp:simplePos x="0" y="0"/>
                <wp:positionH relativeFrom="column">
                  <wp:posOffset>2857500</wp:posOffset>
                </wp:positionH>
                <wp:positionV relativeFrom="paragraph">
                  <wp:posOffset>138430</wp:posOffset>
                </wp:positionV>
                <wp:extent cx="1871980" cy="791845"/>
                <wp:effectExtent l="0" t="0" r="33020" b="20955"/>
                <wp:wrapNone/>
                <wp:docPr id="21" name="Rounded 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71980" cy="791845"/>
                        </a:xfrm>
                        <a:prstGeom prst="round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075D" w:rsidRPr="002C12CC" w:rsidRDefault="0016075D" w:rsidP="0016075D">
                            <w:pPr>
                              <w:rPr>
                                <w:rFonts w:ascii="Helvetica" w:hAnsi="Helvetica" w:cs="Times New Roman"/>
                                <w:sz w:val="20"/>
                                <w:szCs w:val="20"/>
                              </w:rPr>
                            </w:pPr>
                            <w:r w:rsidRPr="002C12CC">
                              <w:rPr>
                                <w:rFonts w:ascii="Helvetica" w:hAnsi="Helvetica" w:cs="Times New Roman"/>
                                <w:sz w:val="20"/>
                                <w:szCs w:val="20"/>
                              </w:rPr>
                              <w:t>Not flagged by NHS (n = 1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40D8F08" id="Rounded Rectangle 21" o:spid="_x0000_s1033" style="position:absolute;left:0;text-align:left;margin-left:225pt;margin-top:10.9pt;width:147.4pt;height:62.3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5hdALQIAAF0EAAAOAAAAZHJzL2Uyb0RvYy54bWysVMGO0zAQvSPxD5bvNE3V0jZqulp1KUJa&#13;&#10;YLULH+DYTmPheMzYbbp8PROnLV3ghMjB8tjjN/PezGR1c2wtO2gMBlzJ89GYM+0kKON2Jf/6Zftm&#13;&#10;wVmIwilhwemSP+vAb9avX606X+gJNGCVRkYgLhSdL3kToy+yLMhGtyKMwGtHlzVgKyKZuMsUio7Q&#13;&#10;W5tNxuO3WQeoPILUIdDp3XDJ1wm/rrWMn+s66MhsySm3mFZMa9Wv2Xolih0K3xh5SkP8QxatMI6C&#13;&#10;XqDuRBRsj+YPqNZIhAB1HEloM6hrI3XiQGzy8W9snhrhdeJC4gR/kSn8P1j56fCAzKiST3LOnGip&#13;&#10;Ro+wd0or9kjqCbezmtEdCdX5UJD/k3/Anmrw9yC/BeZg05CbvkWErtFCUXrJP3vxoDcCPWVV9xEU&#13;&#10;hRH7CEmzY41tD0hqsGMqzfOlNPoYmaTDfDHPlwuqoKS7+TJfTGd9Spkozq89hvheQ8v6TcmxJ9Ez&#13;&#10;SCHE4T7Ewf/slyiANWprrE0G7qqNRXYQ1Cvb9J1ChGs361hX8uVsMkvIL+7CNcQ4fX+DaE2kprem&#13;&#10;Lfni4iSKXrt3TqWWjMLYYU8UrSOmZ/2GOsRjdUxlm58rU4F6JnURhh6nmaRNA/iDs476u+Th+16g&#13;&#10;5sx+cFShZT6d9gNxbeC1UV0bwkmCKnnkbNhu4jBEe49m11CkPKnh4JaqWpukdZ/xkNUpferhVLLT&#13;&#10;vPVDcm0nr19/hfVPAAAA//8DAFBLAwQUAAYACAAAACEA1zOEFeIAAAAPAQAADwAAAGRycy9kb3du&#13;&#10;cmV2LnhtbEyPwU7DMAyG70i8Q2Qkbixd143RNZ0Q0SROSCs8gNt4bUWTVE22dW+POcHFsuXfv/+v&#13;&#10;2M92EBeaQu+dguUiAUGu8aZ3rYKvz8PTFkSI6AwO3pGCGwXYl/d3BebGX92RLlVsBZu4kKOCLsYx&#13;&#10;lzI0HVkMCz+S493JTxYjj1MrzYRXNreDTJNkIy32jj90ONJbR813dbYK9KqimNYvhw990reAW/mu&#13;&#10;V1Kpx4dZ77i87kBEmuPfBfwycH4oOVjtz84EMSjI1gkDRQXpkjlY8Jxl3NSszDZrkGUh/3OUPwAA&#13;&#10;AP//AwBQSwECLQAUAAYACAAAACEAtoM4kv4AAADhAQAAEwAAAAAAAAAAAAAAAAAAAAAAW0NvbnRl&#13;&#10;bnRfVHlwZXNdLnhtbFBLAQItABQABgAIAAAAIQA4/SH/1gAAAJQBAAALAAAAAAAAAAAAAAAAAC8B&#13;&#10;AABfcmVscy8ucmVsc1BLAQItABQABgAIAAAAIQAN5hdALQIAAF0EAAAOAAAAAAAAAAAAAAAAAC4C&#13;&#10;AABkcnMvZTJvRG9jLnhtbFBLAQItABQABgAIAAAAIQDXM4QV4gAAAA8BAAAPAAAAAAAAAAAAAAAA&#13;&#10;AIcEAABkcnMvZG93bnJldi54bWxQSwUGAAAAAAQABADzAAAAlgUAAAAA&#13;&#10;">
                <v:stroke joinstyle="miter"/>
                <v:textbox inset=",7.2pt,,7.2pt">
                  <w:txbxContent>
                    <w:p w:rsidR="0016075D" w:rsidRPr="002C12CC" w:rsidRDefault="0016075D" w:rsidP="0016075D">
                      <w:pPr>
                        <w:rPr>
                          <w:rFonts w:ascii="Helvetica" w:hAnsi="Helvetica" w:cs="Times New Roman"/>
                          <w:sz w:val="20"/>
                          <w:szCs w:val="20"/>
                        </w:rPr>
                      </w:pPr>
                      <w:r w:rsidRPr="002C12CC">
                        <w:rPr>
                          <w:rFonts w:ascii="Helvetica" w:hAnsi="Helvetica" w:cs="Times New Roman"/>
                          <w:sz w:val="20"/>
                          <w:szCs w:val="20"/>
                        </w:rPr>
                        <w:t>Not flagged by NHS (n = 15)</w:t>
                      </w:r>
                    </w:p>
                  </w:txbxContent>
                </v:textbox>
              </v:roundrect>
            </w:pict>
          </mc:Fallback>
        </mc:AlternateContent>
      </w:r>
    </w:p>
    <w:p w:rsidR="0016075D" w:rsidRPr="008C62BA" w:rsidRDefault="0016075D" w:rsidP="0016075D">
      <w:pPr>
        <w:jc w:val="both"/>
        <w:rPr>
          <w:rFonts w:ascii="Calibri" w:hAnsi="Calibri" w:cs="Calibri"/>
          <w:sz w:val="20"/>
          <w:szCs w:val="20"/>
        </w:rPr>
      </w:pPr>
      <w:r w:rsidRPr="008C62BA">
        <w:rPr>
          <w:rFonts w:ascii="Calibri" w:hAnsi="Calibri" w:cs="Calibri"/>
          <w:i/>
          <w:noProof/>
          <w:sz w:val="20"/>
          <w:szCs w:val="20"/>
          <w:lang w:eastAsia="en-GB"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 wp14:anchorId="26F9576C" wp14:editId="469B9BAE">
                <wp:simplePos x="0" y="0"/>
                <wp:positionH relativeFrom="column">
                  <wp:posOffset>1714500</wp:posOffset>
                </wp:positionH>
                <wp:positionV relativeFrom="paragraph">
                  <wp:posOffset>106680</wp:posOffset>
                </wp:positionV>
                <wp:extent cx="0" cy="342900"/>
                <wp:effectExtent l="0" t="0" r="25400" b="12700"/>
                <wp:wrapNone/>
                <wp:docPr id="27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none" w="med" len="med"/>
                        </a:ln>
                        <a:effectLst/>
                        <a:extLst>
                          <a:ext uri="{909E8E84-426E-40dd-AFC4-6F175D3DCCD1}">
                            <a14:hiddenFill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  <a:ext uri="{AF507438-7753-43e0-B8FC-AC1667EBCBE1}">
                            <a14:hiddenEffects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B9BCB5" id="Straight Arrow Connector 27" o:spid="_x0000_s1026" type="#_x0000_t32" style="position:absolute;margin-left:135pt;margin-top:8.4pt;width:0;height:27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bp8GQwIAADcEAAAOAAAAZHJzL2Uyb0RvYy54bWysU01v2zAMvQ/YfxB0d20nzpdRp0idZJeu&#13;&#10;K9DuByiSHBuTRUFS4wTD/vsoJc267TZMB4GS+B7JR+r27tgrcpDWdaArmt9klEjNQXR6X9GvL9tk&#13;&#10;TonzTAumQMuKnqSjd8uPH24HU8oRtKCEtARJtCsHU9HWe1OmqeOt7Jm7ASM1PjZge+bxaPepsGxA&#13;&#10;9l6loyybpgNYYSxw6Rzers+PdBn5m0Zy/6VpnPREVRRz83G3cd+FPV3esnJvmWk7fkmD/UMWPes0&#13;&#10;Br1SrZln5NV2f1H1HbfgoPE3HPoUmqbjMtaA1eTZH9U8t8zIWAuK48xVJvf/aPnj4cmSTlR0NKNE&#13;&#10;sx579Owt6/atJytrYSA1aI06giXognoNxpUIq/WTDRXzo342D8C/OaKhbpney5j3y8kgVx4Q6W+Q&#13;&#10;cHAGo+6GzyDQh716iOIdG9sHSpSFHGOPTtceyaMn/HzJ8XZcjBZZbF/Kyjecsc5/ktCTYFTUXeq4&#13;&#10;FpDHKOzw4HzIipVvgBBUw7ZTKs6D0mSo6GIymkSAA9WJ8BjcnN3vamXJgYWJiiuWiC/v3Sy8ahHJ&#13;&#10;WsnE5mJ71im0iY/aaPwRNETqpaBESfxAwTqnpnSIJuMIn/PF09GjGe9RjThe3xfZYjPfzIukGE03&#13;&#10;SZEJkay2dZFMt/lssh6v63qd/wicEX4BrbaTbFaM58lsNhknxVhmyf18WyerOp9OZ5v7+n5zBqFG&#13;&#10;b0FjE0PfzhOwA3F6siHX0E+czijo5SeF8X9/jl6//vvyJwAAAP//AwBQSwMEFAAGAAgAAAAhAB/U&#13;&#10;tinhAAAADgEAAA8AAABkcnMvZG93bnJldi54bWxMj0FvwjAMhe+T9h8iI+0yjYRKA1aaIrRphx0H&#13;&#10;SLuGxms7GqdqUtrx62fEgV0s2c9+fl+2Hl0jTtiF2pOG2VSBQCq8ranUsN+9Py1BhGjImsYTavjF&#13;&#10;AOv8/i4zqfUDfeJpG0vBJhRSo6GKsU2lDEWFzoSpb5FY+/adM5HbrpS2MwObu0YmSs2lMzXxh8q0&#13;&#10;+Fphcdz2TgOG/nmmNi+u3H+ch8ev5PwztDutHybj24rLZgUi4hhvF3Bh4PyQc7CD78kG0WhIFoqB&#13;&#10;Igtz5uCF6+CgYaGWIPNM/sfI/wAAAP//AwBQSwECLQAUAAYACAAAACEAtoM4kv4AAADhAQAAEwAA&#13;&#10;AAAAAAAAAAAAAAAAAAAAW0NvbnRlbnRfVHlwZXNdLnhtbFBLAQItABQABgAIAAAAIQA4/SH/1gAA&#13;&#10;AJQBAAALAAAAAAAAAAAAAAAAAC8BAABfcmVscy8ucmVsc1BLAQItABQABgAIAAAAIQAzbp8GQwIA&#13;&#10;ADcEAAAOAAAAAAAAAAAAAAAAAC4CAABkcnMvZTJvRG9jLnhtbFBLAQItABQABgAIAAAAIQAf1LYp&#13;&#10;4QAAAA4BAAAPAAAAAAAAAAAAAAAAAJ0EAABkcnMvZG93bnJldi54bWxQSwUGAAAAAAQABADzAAAA&#13;&#10;qwUAAAAA&#13;&#10;"/>
            </w:pict>
          </mc:Fallback>
        </mc:AlternateContent>
      </w:r>
    </w:p>
    <w:p w:rsidR="0016075D" w:rsidRPr="008C62BA" w:rsidRDefault="0016075D" w:rsidP="0016075D">
      <w:pPr>
        <w:jc w:val="both"/>
        <w:rPr>
          <w:rFonts w:ascii="Calibri" w:hAnsi="Calibri" w:cs="Calibri"/>
          <w:sz w:val="20"/>
          <w:szCs w:val="20"/>
        </w:rPr>
      </w:pPr>
    </w:p>
    <w:p w:rsidR="0016075D" w:rsidRPr="008C62BA" w:rsidRDefault="0016075D" w:rsidP="0016075D">
      <w:pPr>
        <w:jc w:val="both"/>
        <w:rPr>
          <w:rFonts w:ascii="Calibri" w:hAnsi="Calibri" w:cs="Calibri"/>
          <w:sz w:val="20"/>
          <w:szCs w:val="20"/>
        </w:rPr>
      </w:pPr>
      <w:r w:rsidRPr="008C62BA">
        <w:rPr>
          <w:rFonts w:ascii="Calibri" w:hAnsi="Calibri" w:cs="Calibri"/>
          <w:i/>
          <w:noProof/>
          <w:sz w:val="20"/>
          <w:szCs w:val="20"/>
          <w:lang w:eastAsia="en-GB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5AB04D0F" wp14:editId="3889130A">
                <wp:simplePos x="0" y="0"/>
                <wp:positionH relativeFrom="column">
                  <wp:posOffset>1714500</wp:posOffset>
                </wp:positionH>
                <wp:positionV relativeFrom="paragraph">
                  <wp:posOffset>43180</wp:posOffset>
                </wp:positionV>
                <wp:extent cx="1143000" cy="0"/>
                <wp:effectExtent l="0" t="0" r="25400" b="25400"/>
                <wp:wrapNone/>
                <wp:docPr id="26" name="Straight Arrow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43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none" w="med" len="med"/>
                        </a:ln>
                        <a:effectLst/>
                        <a:extLst>
                          <a:ext uri="{909E8E84-426E-40dd-AFC4-6F175D3DCCD1}">
                            <a14:hiddenFill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  <a:ext uri="{AF507438-7753-43e0-B8FC-AC1667EBCBE1}">
                            <a14:hiddenEffects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10975B" id="Straight Arrow Connector 26" o:spid="_x0000_s1026" type="#_x0000_t32" style="position:absolute;margin-left:135pt;margin-top:3.4pt;width:90pt;height:0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ZSIwQwIAADgEAAAOAAAAZHJzL2Uyb0RvYy54bWysU9tu2zAMfR+wfxD07tpOnEuNOkXqJHvp&#13;&#10;ugLtPkCR5NiYLAqSGicY9u+jlMu67W2YHwxK5DkkD6m7+0OvyF5a14GuaH6TUSI1B9HpXUW/vm6S&#13;&#10;OSXOMy2YAi0repSO3i8+frgbTClH0IIS0hIk0a4cTEVb702Zpo63smfuBozU6GzA9szj0e5SYdmA&#13;&#10;7L1KR1k2TQewwljg0jm8XZ2cdBH5m0Zy/6VpnPREVRRr8/Fv438b/unijpU7y0zb8XMZ7B+q6Fmn&#13;&#10;MemVasU8I2+2+4uq77gFB42/4dCn0DQdl7EH7CbP/ujmpWVGxl5QHGeuMrn/R8uf9s+WdKKioykl&#13;&#10;mvU4oxdvWbdrPVlaCwOpQWvUESzBENRrMK5EWK2fbeiYH/SLeQT+zRENdcv0Tsa6X48GufKASH+D&#13;&#10;hIMzmHU7fAaBMezNQxTv0Ng+UKIs5BBndLzOSB484XiZ58U4y3CU/OJLWXkBGuv8Jwk9CUZF3bmR&#13;&#10;awd5TMP2j86Hslh5AYSsGjadUnEhlCZDRW8no0kEOFCdCM4Q5uxuWytL9iysVPxij+h5H2bhTYtI&#13;&#10;1kom1mfbs06hTXwUR+OToCFTLwUlSuILCtapNKVDNhl3+FQvng4ezXiPcsT9+n6b3a7n63mRFKPp&#13;&#10;OikyIZLlpi6S6SafTVbjVV2v8h+BM8LPoOVmks2K8TyZzSbjpBjLLHmYb+pkWefT6Wz9UD+sTyDU&#13;&#10;6JI0TjEM7rQCWxDHZxtqDQPF9YyCnp9S2P/35xj168EvfgIAAP//AwBQSwMEFAAGAAgAAAAhABtJ&#13;&#10;tprfAAAADAEAAA8AAABkcnMvZG93bnJldi54bWxMj8FOwzAQRO9I/QdrK3FB1G5EC6RxqgrEgSNt&#13;&#10;Ja5uvCRp43UUO03o17PlApeVRqOZnZetR9eIM3ah9qRhPlMgkApvayo17Hdv908gQjRkTeMJNXxj&#13;&#10;gHU+uclMav1AH3jexlJwCYXUaKhibFMpQ1GhM2HmWyT2vnznTGTZldJ2ZuBy18hEqaV0pib+UJkW&#13;&#10;XyosTtveacDQL+Zq8+zK/ftluPtMLseh3Wl9Ox1fV3w2KxARx/iXgCsD74echx18TzaIRkPyqBgo&#13;&#10;algyBvsPi6s+/GqZZ/I/RP4DAAD//wMAUEsBAi0AFAAGAAgAAAAhALaDOJL+AAAA4QEAABMAAAAA&#13;&#10;AAAAAAAAAAAAAAAAAFtDb250ZW50X1R5cGVzXS54bWxQSwECLQAUAAYACAAAACEAOP0h/9YAAACU&#13;&#10;AQAACwAAAAAAAAAAAAAAAAAvAQAAX3JlbHMvLnJlbHNQSwECLQAUAAYACAAAACEAP2UiMEMCAAA4&#13;&#10;BAAADgAAAAAAAAAAAAAAAAAuAgAAZHJzL2Uyb0RvYy54bWxQSwECLQAUAAYACAAAACEAG0m2mt8A&#13;&#10;AAAMAQAADwAAAAAAAAAAAAAAAACdBAAAZHJzL2Rvd25yZXYueG1sUEsFBgAAAAAEAAQA8wAAAKkF&#13;&#10;AAAAAA==&#13;&#10;"/>
            </w:pict>
          </mc:Fallback>
        </mc:AlternateContent>
      </w:r>
    </w:p>
    <w:p w:rsidR="0016075D" w:rsidRPr="008C62BA" w:rsidRDefault="0016075D" w:rsidP="0016075D">
      <w:pPr>
        <w:jc w:val="both"/>
        <w:rPr>
          <w:rFonts w:ascii="Calibri" w:hAnsi="Calibri" w:cs="Calibri"/>
          <w:sz w:val="20"/>
          <w:szCs w:val="20"/>
        </w:rPr>
      </w:pPr>
      <w:r w:rsidRPr="008C62BA">
        <w:rPr>
          <w:rFonts w:ascii="Calibri" w:hAnsi="Calibri" w:cs="Calibr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DAC3142" wp14:editId="51EAADE2">
                <wp:simplePos x="0" y="0"/>
                <wp:positionH relativeFrom="column">
                  <wp:posOffset>803030</wp:posOffset>
                </wp:positionH>
                <wp:positionV relativeFrom="paragraph">
                  <wp:posOffset>14654</wp:posOffset>
                </wp:positionV>
                <wp:extent cx="1961515" cy="791845"/>
                <wp:effectExtent l="0" t="0" r="6985" b="8255"/>
                <wp:wrapNone/>
                <wp:docPr id="248" name="Rounded Rectangle 2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61515" cy="791845"/>
                        </a:xfrm>
                        <a:prstGeom prst="round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075D" w:rsidRPr="002C12CC" w:rsidRDefault="0016075D" w:rsidP="0016075D">
                            <w:pPr>
                              <w:rPr>
                                <w:rFonts w:ascii="Helvetica" w:hAnsi="Helvetica" w:cs="Times New Roman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2C12CC">
                              <w:rPr>
                                <w:rFonts w:ascii="Helvetica" w:hAnsi="Helvetica" w:cs="Times New Roman"/>
                                <w:sz w:val="20"/>
                                <w:szCs w:val="20"/>
                              </w:rPr>
                              <w:t xml:space="preserve">Individuals </w:t>
                            </w:r>
                            <w:r>
                              <w:rPr>
                                <w:rFonts w:ascii="Helvetica" w:hAnsi="Helvetica" w:cs="Times New Roman"/>
                                <w:sz w:val="20"/>
                                <w:szCs w:val="20"/>
                              </w:rPr>
                              <w:t>with H-AECOPD status (n = 71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DAC3142" id="Rounded Rectangle 248" o:spid="_x0000_s1034" style="position:absolute;left:0;text-align:left;margin-left:63.25pt;margin-top:1.15pt;width:154.45pt;height:62.3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nSkQLgIAAF8EAAAOAAAAZHJzL2Uyb0RvYy54bWysVFFv0zAQfkfiP1h+p2mqdqxR02nqKEIa&#13;&#10;MG3wA1zbaSwcnzm7Tcuv5+x0pQOeEHmwfPb5u7vvu8vi5tBZttcYDLial6MxZ9pJUMZta/71y/rN&#13;&#10;NWchCqeEBadrftSB3yxfv1r0vtITaMEqjYxAXKh6X/M2Rl8VRZCt7kQYgdeOLhvATkQycVsoFD2h&#13;&#10;d7aYjMdXRQ+oPILUIdDp3XDJlxm/abSMn5sm6MhszSm3mFfM6yatxXIhqi0K3xp5SkP8QxadMI6C&#13;&#10;nqHuRBRsh+YPqM5IhABNHEnoCmgaI3Wugaopx79V89QKr3MtRE7wZ5rC/4OVn/YPyIyq+WRKUjnR&#13;&#10;kUiPsHNKK/ZI9Am3tZqlS6Kq96GiF0/+AVOxwd+D/BaYg1VLfvoWEfpWC0UJlsm/ePEgGYGesk3/&#13;&#10;ERTFEbsImbVDg10CJD7YIYtzPIujD5FJOiznV+WsnHEm6e7tvLyeznIIUT2/9hjiew0dS5uaY6oi&#13;&#10;lZBDiP19iCklUT375RLAGrU21mYDt5uVRbYX1C3r/J1ChEs361hf8/lsMsvIL+7CJcQ4f3+D6Eyk&#13;&#10;tremq/n12UlUibt3TuWmjMLYYU8pW3ciM/E36BAPm0MW7qzMBtSR2EUYupymkjYt4A/Oeurwmofv&#13;&#10;O4GaM/vBkULzcjpNI3Fp4KWxuTSEkwRV88jZsF3FYYx2Hs22pUhlZsPBLanamMx1UnzI6pQ+dXGW&#13;&#10;4DRxaUwu7ez167+w/AkAAP//AwBQSwMEFAAGAAgAAAAhAOm0NlLhAAAADgEAAA8AAABkcnMvZG93&#13;&#10;bnJldi54bWxMj8FOwzAQRO9I/IO1SNyoQ9KWksapEFYlTkgNfMAm3iYRsR3Fbpv+PdsTXFYavd3Z&#13;&#10;mWI320GcaQq9dwqeFwkIco03vWsVfH/tnzYgQkRncPCOFFwpwK68vyswN/7iDnSuYivYxIUcFXQx&#13;&#10;jrmUoenIYlj4kRyzo58sRpZTK82EFza3g0yTZC0t9o4/dDjSe0fNT3WyCnRWUUzr1/2nPuprwI38&#13;&#10;0JlU6vFh1lseb1sQkeb4dwG3DpwfSg5W+5MzQQys0/WKVxWkGQjmy2y1BFHfwEsCsizk/xrlLwAA&#13;&#10;AP//AwBQSwECLQAUAAYACAAAACEAtoM4kv4AAADhAQAAEwAAAAAAAAAAAAAAAAAAAAAAW0NvbnRl&#13;&#10;bnRfVHlwZXNdLnhtbFBLAQItABQABgAIAAAAIQA4/SH/1gAAAJQBAAALAAAAAAAAAAAAAAAAAC8B&#13;&#10;AABfcmVscy8ucmVsc1BLAQItABQABgAIAAAAIQAtnSkQLgIAAF8EAAAOAAAAAAAAAAAAAAAAAC4C&#13;&#10;AABkcnMvZTJvRG9jLnhtbFBLAQItABQABgAIAAAAIQDptDZS4QAAAA4BAAAPAAAAAAAAAAAAAAAA&#13;&#10;AIgEAABkcnMvZG93bnJldi54bWxQSwUGAAAAAAQABADzAAAAlgUAAAAA&#13;&#10;">
                <v:stroke joinstyle="miter"/>
                <v:textbox inset=",7.2pt,,7.2pt">
                  <w:txbxContent>
                    <w:p w:rsidR="0016075D" w:rsidRPr="002C12CC" w:rsidRDefault="0016075D" w:rsidP="0016075D">
                      <w:pPr>
                        <w:rPr>
                          <w:rFonts w:ascii="Helvetica" w:hAnsi="Helvetica" w:cs="Times New Roman"/>
                          <w:sz w:val="20"/>
                          <w:szCs w:val="20"/>
                          <w:lang w:val="en"/>
                        </w:rPr>
                      </w:pPr>
                      <w:r w:rsidRPr="002C12CC">
                        <w:rPr>
                          <w:rFonts w:ascii="Helvetica" w:hAnsi="Helvetica" w:cs="Times New Roman"/>
                          <w:sz w:val="20"/>
                          <w:szCs w:val="20"/>
                        </w:rPr>
                        <w:t xml:space="preserve">Individuals </w:t>
                      </w:r>
                      <w:r>
                        <w:rPr>
                          <w:rFonts w:ascii="Helvetica" w:hAnsi="Helvetica" w:cs="Times New Roman"/>
                          <w:sz w:val="20"/>
                          <w:szCs w:val="20"/>
                        </w:rPr>
                        <w:t>with H-AECOPD status (n = 714)</w:t>
                      </w:r>
                    </w:p>
                  </w:txbxContent>
                </v:textbox>
              </v:roundrect>
            </w:pict>
          </mc:Fallback>
        </mc:AlternateContent>
      </w:r>
      <w:r w:rsidRPr="008C62BA">
        <w:rPr>
          <w:rFonts w:ascii="Calibri" w:hAnsi="Calibri" w:cs="Calibr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31D8926" wp14:editId="0F234CAD">
                <wp:simplePos x="0" y="0"/>
                <wp:positionH relativeFrom="column">
                  <wp:posOffset>-90170</wp:posOffset>
                </wp:positionH>
                <wp:positionV relativeFrom="paragraph">
                  <wp:posOffset>101600</wp:posOffset>
                </wp:positionV>
                <wp:extent cx="791845" cy="611505"/>
                <wp:effectExtent l="0" t="11430" r="34925" b="34925"/>
                <wp:wrapNone/>
                <wp:docPr id="28" name="Rounded 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791845" cy="6115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BFBFB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16075D" w:rsidRPr="002C12CC" w:rsidRDefault="0016075D" w:rsidP="0016075D">
                            <w:pPr>
                              <w:pStyle w:val="Heading2"/>
                              <w:numPr>
                                <w:ilvl w:val="0"/>
                                <w:numId w:val="0"/>
                              </w:numPr>
                              <w:jc w:val="center"/>
                              <w:rPr>
                                <w:rFonts w:ascii="Helvetica" w:hAnsi="Helvetica" w:cs="Times New Roman"/>
                                <w:color w:val="000000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2C12CC">
                              <w:rPr>
                                <w:rFonts w:ascii="Helvetica" w:hAnsi="Helvetica" w:cs="Times New Roman"/>
                                <w:color w:val="000000"/>
                                <w:sz w:val="20"/>
                                <w:szCs w:val="20"/>
                                <w:lang w:val="en"/>
                              </w:rPr>
                              <w:t>Flagg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31D8926" id="Rounded Rectangle 28" o:spid="_x0000_s1035" style="position:absolute;left:0;text-align:left;margin-left:-7.1pt;margin-top:8pt;width:62.35pt;height:48.15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xemxRgIAAI0EAAAOAAAAZHJzL2Uyb0RvYy54bWysVNFu2yAUfZ+0f0C8L46jxmmsOFWXLtOk&#13;&#10;bqva7QMI4JgNcxmQ2P37XoiXOtvbtERCXLgc7jmH69VN32pylM4rMBXNJ1NKpOEglNlX9Pu37btr&#13;&#10;SnxgRjANRlb0WXp6s377ZtXZUs6gAS2kIwhifNnZijYh2DLLPG9ky/wErDS4WYNrWcDQ7TPhWIfo&#13;&#10;rc5m02mRdeCEdcCl97h6d9qk64Rf15KHr3XtZSC6olhbSKNL4y6O2XrFyr1jtlF8KIP9QxUtUwYv&#13;&#10;PUPdscDIwam/oFrFHXiow4RDm0FdKy4TB2STT/9g89QwKxMXFMfbs0z+/8HyL8cHR5So6AydMqxF&#13;&#10;jx7hYIQU5BHVY2avJcE9FKqzvsT8J/vgIlVv74H/9MTApsE0eescdI1kAsvLY352cSAGHo+SXfcZ&#13;&#10;BF7DDgGSZn3tWuIAvckL9BR/aRnFIX1y6vnslOwD4bi4WObXV3NKOG4VeT6fztOFrIxYsTjrfPgo&#13;&#10;oSVxUlEXKUU+CZkd731IbomBMhM/KKlbjd4fmSZ5URSLAXFIzl4xE3nQSmyV1ilw+91GO4JHK/p+&#13;&#10;G//DYT9O04Z0FV3OZ/NUxcWeH0MkDdLbxFsv0hKP9Gaj0B+MSPPAlD7NMV+bQfko9sm00O/65PEy&#13;&#10;lhWN2IF4RiuS6NgW2MAoUhxnCww77IeK+l8H5iQl+pNBR6/mi1lsoHHgxsFuHDDDG8A2C5Scpptw&#13;&#10;arqDdWrfRKuTBgZu8RXUKvx+LqfCBgb45nF20VTjOGW9fkXWLwAAAP//AwBQSwMEFAAGAAgAAAAh&#13;&#10;ABPmVyfdAAAACgEAAA8AAABkcnMvZG93bnJldi54bWxMj81OwzAQhO9IvIO1SNyo06AGmsapEBXH&#13;&#10;HPoDZzfeJmnjdRS7bnh7lhNcVpod7ex8xXqyvYg4+s6RgvksAYFUO9NRo+Cw/3h6BeGDJqN7R6jg&#13;&#10;Gz2sy/u7QufG3WiLcRcawSHkc62gDWHIpfR1i1b7mRuQ2Du50erAcmykGfWNw20v0yTJpNUd8YdW&#13;&#10;D/jeYn3ZXa2C7VcVFwfanKl6SbsYl5+2Os+VenyYNisebysQAafwdwG/DNwfSi52dFcyXvQKmCbw&#13;&#10;lhnYXGbPII4s02wBsizkf4TyBwAA//8DAFBLAQItABQABgAIAAAAIQC2gziS/gAAAOEBAAATAAAA&#13;&#10;AAAAAAAAAAAAAAAAAABbQ29udGVudF9UeXBlc10ueG1sUEsBAi0AFAAGAAgAAAAhADj9If/WAAAA&#13;&#10;lAEAAAsAAAAAAAAAAAAAAAAALwEAAF9yZWxzLy5yZWxzUEsBAi0AFAAGAAgAAAAhAEfF6bFGAgAA&#13;&#10;jQQAAA4AAAAAAAAAAAAAAAAALgIAAGRycy9lMm9Eb2MueG1sUEsBAi0AFAAGAAgAAAAhABPmVyfd&#13;&#10;AAAACgEAAA8AAAAAAAAAAAAAAAAAoAQAAGRycy9kb3ducmV2LnhtbFBLBQYAAAAABAAEAPMAAACq&#13;&#10;BQAAAAA=&#13;&#10;" fillcolor="#bfbfbf">
                <v:textbox style="layout-flow:vertical;mso-layout-flow-alt:bottom-to-top" inset="3.6pt,,3.6pt">
                  <w:txbxContent>
                    <w:p w:rsidR="0016075D" w:rsidRPr="002C12CC" w:rsidRDefault="0016075D" w:rsidP="0016075D">
                      <w:pPr>
                        <w:pStyle w:val="Heading2"/>
                        <w:numPr>
                          <w:ilvl w:val="0"/>
                          <w:numId w:val="0"/>
                        </w:numPr>
                        <w:jc w:val="center"/>
                        <w:rPr>
                          <w:rFonts w:ascii="Helvetica" w:hAnsi="Helvetica" w:cs="Times New Roman"/>
                          <w:color w:val="000000"/>
                          <w:sz w:val="20"/>
                          <w:szCs w:val="20"/>
                          <w:lang w:val="en"/>
                        </w:rPr>
                      </w:pPr>
                      <w:r w:rsidRPr="002C12CC">
                        <w:rPr>
                          <w:rFonts w:ascii="Helvetica" w:hAnsi="Helvetica" w:cs="Times New Roman"/>
                          <w:color w:val="000000"/>
                          <w:sz w:val="20"/>
                          <w:szCs w:val="20"/>
                          <w:lang w:val="en"/>
                        </w:rPr>
                        <w:t>Flagging</w:t>
                      </w:r>
                    </w:p>
                  </w:txbxContent>
                </v:textbox>
              </v:roundrect>
            </w:pict>
          </mc:Fallback>
        </mc:AlternateContent>
      </w:r>
    </w:p>
    <w:p w:rsidR="0016075D" w:rsidRPr="008C62BA" w:rsidRDefault="0016075D" w:rsidP="0016075D">
      <w:pPr>
        <w:jc w:val="both"/>
        <w:rPr>
          <w:rFonts w:ascii="Calibri" w:hAnsi="Calibri" w:cs="Calibri"/>
          <w:sz w:val="20"/>
          <w:szCs w:val="20"/>
        </w:rPr>
      </w:pPr>
    </w:p>
    <w:p w:rsidR="0016075D" w:rsidRPr="008C62BA" w:rsidRDefault="0016075D" w:rsidP="0016075D">
      <w:pPr>
        <w:jc w:val="both"/>
        <w:rPr>
          <w:rFonts w:ascii="Calibri" w:hAnsi="Calibri" w:cs="Calibri"/>
          <w:sz w:val="20"/>
          <w:szCs w:val="20"/>
        </w:rPr>
      </w:pPr>
    </w:p>
    <w:p w:rsidR="0016075D" w:rsidRPr="008C62BA" w:rsidRDefault="0016075D" w:rsidP="0016075D">
      <w:pPr>
        <w:jc w:val="both"/>
        <w:rPr>
          <w:rFonts w:ascii="Calibri" w:hAnsi="Calibri" w:cs="Calibri"/>
          <w:sz w:val="20"/>
          <w:szCs w:val="20"/>
        </w:rPr>
      </w:pPr>
    </w:p>
    <w:p w:rsidR="0016075D" w:rsidRPr="008C62BA" w:rsidRDefault="0016075D" w:rsidP="0016075D">
      <w:pPr>
        <w:jc w:val="both"/>
        <w:rPr>
          <w:rFonts w:ascii="Calibri" w:hAnsi="Calibri" w:cs="Calibri"/>
          <w:sz w:val="20"/>
          <w:szCs w:val="20"/>
        </w:rPr>
      </w:pPr>
    </w:p>
    <w:p w:rsidR="0016075D" w:rsidRPr="008C62BA" w:rsidRDefault="0016075D" w:rsidP="0016075D">
      <w:pPr>
        <w:jc w:val="both"/>
        <w:rPr>
          <w:rFonts w:ascii="Calibri" w:hAnsi="Calibri" w:cs="Calibri"/>
          <w:sz w:val="20"/>
          <w:szCs w:val="20"/>
        </w:rPr>
      </w:pPr>
      <w:r w:rsidRPr="008C62BA">
        <w:rPr>
          <w:rFonts w:ascii="Calibri" w:hAnsi="Calibri" w:cs="Calibri"/>
          <w:i/>
          <w:noProof/>
          <w:sz w:val="20"/>
          <w:szCs w:val="20"/>
          <w:lang w:eastAsia="en-GB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58414277" wp14:editId="5A9FC338">
                <wp:simplePos x="0" y="0"/>
                <wp:positionH relativeFrom="column">
                  <wp:posOffset>1714500</wp:posOffset>
                </wp:positionH>
                <wp:positionV relativeFrom="paragraph">
                  <wp:posOffset>81915</wp:posOffset>
                </wp:positionV>
                <wp:extent cx="0" cy="228600"/>
                <wp:effectExtent l="0" t="0" r="25400" b="25400"/>
                <wp:wrapNone/>
                <wp:docPr id="247" name="Straight Arrow Connector 2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none" w="med" len="med"/>
                        </a:ln>
                        <a:effectLst/>
                        <a:extLst>
                          <a:ext uri="{909E8E84-426E-40dd-AFC4-6F175D3DCCD1}">
                            <a14:hiddenFill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  <a:ext uri="{AF507438-7753-43e0-B8FC-AC1667EBCBE1}">
                            <a14:hiddenEffects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4259B9" id="Straight Arrow Connector 247" o:spid="_x0000_s1026" type="#_x0000_t32" style="position:absolute;margin-left:135pt;margin-top:6.45pt;width:0;height:18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imJtQwIAADkEAAAOAAAAZHJzL2Uyb0RvYy54bWysU9tu2zAMfR+wfxD07voS51KjTpE6yV52&#13;&#10;KdDuAxRJjo3JoiCpcYJh/z5KSbNuexvmB4OSeA7JQ/Lu/jgocpDW9aBrmt9klEjNQfR6X9Ovz9tk&#13;&#10;QYnzTAumQMuanqSj98v37+5GU8kCOlBCWoIk2lWjqWnnvanS1PFODszdgJEaH1uwA/N4tPtUWDYi&#13;&#10;+6DSIstm6QhWGAtcOoe36/MjXUb+tpXcf2lbJz1RNcXcfPzb+N+Ff7q8Y9XeMtP1/JIG+4csBtZr&#13;&#10;DHqlWjPPyIvt/6Iaem7BQetvOAwptG3PZawBq8mzP6p56piRsRYUx5mrTO7/0fLPh0dLelHTopxT&#13;&#10;otmATXrylvX7zpOVtTCSBrRGIcGS4IOKjcZVCGz0ow0186N+Mh+Bf3NEQ9MxvZcx8+eTQbI8INLf&#13;&#10;IOHgDMbdjZ9AoA978RDlO7Z2CJQoDDnGLp2uXZJHT/j5kuNtUSxmWWxgyqpXnLHOf5AwkGDU1F0K&#13;&#10;uVaQxyjs8NH5kBWrXgEhqIZtr1ScCKXJWNPbaTGNAAeqF+ExuDm73zXKkgMLMxW/WCK+vHWz8KJF&#13;&#10;JOskE5uL7Vmv0CY+aqNxJ2iINEhBiZK4QsE6p6Z0iCbjEJ/zxdPRoxnvUY04YN9vs9vNYrMok7KY&#13;&#10;bZIyEyJZbZsymW3z+XQ9WTfNOv8ROCP8Alptp9m8nCyS+Xw6ScqJzJKHxbZJVk0+m803D83D5gxC&#13;&#10;jV6DxiaGvp0nYAfi9GhDrqGfOJ9R0MsuhQV4e45evzZ++RMAAP//AwBQSwMEFAAGAAgAAAAhADyC&#13;&#10;suPiAAAADgEAAA8AAABkcnMvZG93bnJldi54bWxMj09PwzAMxe9IfIfISFzQlqziz9o1nSYQB45s&#13;&#10;k7hmjdcWGqdq0rXs02PEYVws2c9+fr98PblWnLAPjScNi7kCgVR621ClYb97nS1BhGjImtYTavjG&#13;&#10;AOvi+io3mfUjveNpGyvBJhQyo6GOscukDGWNzoS575BYO/remchtX0nbm5HNXSsTpR6lMw3xh9p0&#13;&#10;+Fxj+bUdnAYMw8NCbVJX7d/O491Hcv4cu53WtzfTy4rLZgUi4hQvF/DLwPmh4GAHP5ANotWQPCkG&#13;&#10;iiwkKQhe+BscNNwvU5BFLv9jFD8AAAD//wMAUEsBAi0AFAAGAAgAAAAhALaDOJL+AAAA4QEAABMA&#13;&#10;AAAAAAAAAAAAAAAAAAAAAFtDb250ZW50X1R5cGVzXS54bWxQSwECLQAUAAYACAAAACEAOP0h/9YA&#13;&#10;AACUAQAACwAAAAAAAAAAAAAAAAAvAQAAX3JlbHMvLnJlbHNQSwECLQAUAAYACAAAACEAW4pibUMC&#13;&#10;AAA5BAAADgAAAAAAAAAAAAAAAAAuAgAAZHJzL2Uyb0RvYy54bWxQSwECLQAUAAYACAAAACEAPIKy&#13;&#10;4+IAAAAOAQAADwAAAAAAAAAAAAAAAACdBAAAZHJzL2Rvd25yZXYueG1sUEsFBgAAAAAEAAQA8wAA&#13;&#10;AKwFAAAAAA==&#13;&#10;"/>
            </w:pict>
          </mc:Fallback>
        </mc:AlternateContent>
      </w:r>
    </w:p>
    <w:p w:rsidR="0016075D" w:rsidRPr="008C62BA" w:rsidRDefault="0016075D" w:rsidP="0016075D">
      <w:pPr>
        <w:jc w:val="both"/>
        <w:rPr>
          <w:rFonts w:ascii="Calibri" w:hAnsi="Calibri" w:cs="Calibri"/>
          <w:sz w:val="20"/>
          <w:szCs w:val="20"/>
        </w:rPr>
      </w:pPr>
    </w:p>
    <w:p w:rsidR="0016075D" w:rsidRPr="008C62BA" w:rsidRDefault="0016075D" w:rsidP="0016075D">
      <w:pPr>
        <w:jc w:val="both"/>
        <w:rPr>
          <w:rFonts w:ascii="Calibri" w:hAnsi="Calibri" w:cs="Calibri"/>
          <w:sz w:val="20"/>
          <w:szCs w:val="20"/>
        </w:rPr>
      </w:pPr>
      <w:r w:rsidRPr="008C62BA">
        <w:rPr>
          <w:rFonts w:ascii="Calibri" w:hAnsi="Calibri" w:cs="Calibr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E111C14" wp14:editId="316EF1D9">
                <wp:simplePos x="0" y="0"/>
                <wp:positionH relativeFrom="column">
                  <wp:posOffset>803030</wp:posOffset>
                </wp:positionH>
                <wp:positionV relativeFrom="paragraph">
                  <wp:posOffset>16754</wp:posOffset>
                </wp:positionV>
                <wp:extent cx="1961515" cy="791845"/>
                <wp:effectExtent l="0" t="0" r="6985" b="8255"/>
                <wp:wrapNone/>
                <wp:docPr id="250" name="Rounded Rectangle 2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61515" cy="791845"/>
                        </a:xfrm>
                        <a:prstGeom prst="round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075D" w:rsidRPr="002C12CC" w:rsidRDefault="0016075D" w:rsidP="0016075D">
                            <w:pPr>
                              <w:rPr>
                                <w:rFonts w:ascii="Helvetica" w:hAnsi="Helvetica" w:cs="Times New Roman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2C12CC">
                              <w:rPr>
                                <w:rFonts w:ascii="Helvetica" w:hAnsi="Helvetica" w:cs="Times New Roman"/>
                                <w:sz w:val="20"/>
                                <w:szCs w:val="20"/>
                              </w:rPr>
                              <w:t xml:space="preserve">Individuals included in analysis (n </w:t>
                            </w:r>
                            <w:r w:rsidRPr="00522D12">
                              <w:rPr>
                                <w:rFonts w:ascii="Helvetica" w:hAnsi="Helvetica" w:cs="Times New Roman"/>
                                <w:sz w:val="20"/>
                                <w:szCs w:val="20"/>
                              </w:rPr>
                              <w:t>= 71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E111C14" id="Rounded Rectangle 250" o:spid="_x0000_s1036" style="position:absolute;left:0;text-align:left;margin-left:63.25pt;margin-top:1.3pt;width:154.45pt;height:62.3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Fz+fLwIAAGAEAAAOAAAAZHJzL2Uyb0RvYy54bWysVFFv0zAQfkfiP1h+p2mqdqxR02nqKEIa&#13;&#10;MG3wA1zbaSwcnzm7Tcuv5+x0pQOeEHmwfPb5u7vvu8vi5tBZttcYDLial6MxZ9pJUMZta/71y/rN&#13;&#10;NWchCqeEBadrftSB3yxfv1r0vtITaMEqjYxAXKh6X/M2Rl8VRZCt7kQYgdeOLhvATkQycVsoFD2h&#13;&#10;d7aYjMdXRQ+oPILUIdDp3XDJlxm/abSMn5sm6MhszSm3mFfM6yatxXIhqi0K3xp5SkP8QxadMI6C&#13;&#10;nqHuRBRsh+YPqM5IhABNHEnoCmgaI3Wugaopx79V89QKr3MtRE7wZ5rC/4OVn/YPyIyq+WRG/DjR&#13;&#10;kUiPsHNKK/ZI9Am3tZqlS6Kq96GiF0/+AVOxwd+D/BaYg1VLfvoWEfpWC0UJlsm/ePEgGYGesk3/&#13;&#10;ERTFEbsImbVDg10CJD7YIYtzPIujD5FJOiznV+WsnHEm6e7tvLyeznIIUT2/9hjiew0dS5uaY6oi&#13;&#10;lZBDiP19iCklUT375RLAGrU21mYDt5uVRbYX1C3r/J1ChEs361hf8/lsMsvIL+7CJcQ4f3+D6Eyk&#13;&#10;tremq/n12UlUibt3TuWmjMLYYU8pW3ciM/E36BAPm0MWrjxLswF1JHoRhjansaRNC/iDs55avObh&#13;&#10;+06g5sx+cCTRvJxO00xcGnhpbC4N4SRB1TxyNmxXcZijnUezbSlSmelwcEuyNiaTnSQfsjrlT22c&#13;&#10;NTiNXJqTSzt7/foxLH8CAAD//wMAUEsDBBQABgAIAAAAIQDgc8Mf4QAAAA4BAAAPAAAAZHJzL2Rv&#13;&#10;d25yZXYueG1sTI/BboMwEETvlfoP1lbqrTGBhKYEE1W1IvVUKbQfYGADKHiNsJOQv+/m1F5WGr3d&#13;&#10;2Zl8N9tBXHDyvSMFy0UEAql2TU+tgp/v/csGhA+GGjM4QgU39LArHh9ykzXuSge8lKEVbEI+Mwq6&#13;&#10;EMZMSl93aI1fuBGJ2dFN1gSWUyubyVzZ3A4yjqJUWtMTf+jMiB8d1qfybBXopMQQV2/7L33UN282&#13;&#10;8lMnUqnnp1lvebxvQQScw98F3Dtwfig4WOXO1HgxsI7TNa8qiFMQzFfJegWiuoPXBGSRy/81il8A&#13;&#10;AAD//wMAUEsBAi0AFAAGAAgAAAAhALaDOJL+AAAA4QEAABMAAAAAAAAAAAAAAAAAAAAAAFtDb250&#13;&#10;ZW50X1R5cGVzXS54bWxQSwECLQAUAAYACAAAACEAOP0h/9YAAACUAQAACwAAAAAAAAAAAAAAAAAv&#13;&#10;AQAAX3JlbHMvLnJlbHNQSwECLQAUAAYACAAAACEApxc/ny8CAABgBAAADgAAAAAAAAAAAAAAAAAu&#13;&#10;AgAAZHJzL2Uyb0RvYy54bWxQSwECLQAUAAYACAAAACEA4HPDH+EAAAAOAQAADwAAAAAAAAAAAAAA&#13;&#10;AACJBAAAZHJzL2Rvd25yZXYueG1sUEsFBgAAAAAEAAQA8wAAAJcFAAAAAA==&#13;&#10;">
                <v:stroke joinstyle="miter"/>
                <v:textbox inset=",7.2pt,,7.2pt">
                  <w:txbxContent>
                    <w:p w:rsidR="0016075D" w:rsidRPr="002C12CC" w:rsidRDefault="0016075D" w:rsidP="0016075D">
                      <w:pPr>
                        <w:rPr>
                          <w:rFonts w:ascii="Helvetica" w:hAnsi="Helvetica" w:cs="Times New Roman"/>
                          <w:sz w:val="20"/>
                          <w:szCs w:val="20"/>
                          <w:lang w:val="en"/>
                        </w:rPr>
                      </w:pPr>
                      <w:r w:rsidRPr="002C12CC">
                        <w:rPr>
                          <w:rFonts w:ascii="Helvetica" w:hAnsi="Helvetica" w:cs="Times New Roman"/>
                          <w:sz w:val="20"/>
                          <w:szCs w:val="20"/>
                        </w:rPr>
                        <w:t xml:space="preserve">Individuals included in analysis (n </w:t>
                      </w:r>
                      <w:r w:rsidRPr="00522D12">
                        <w:rPr>
                          <w:rFonts w:ascii="Helvetica" w:hAnsi="Helvetica" w:cs="Times New Roman"/>
                          <w:sz w:val="20"/>
                          <w:szCs w:val="20"/>
                        </w:rPr>
                        <w:t>= 714)</w:t>
                      </w:r>
                    </w:p>
                  </w:txbxContent>
                </v:textbox>
              </v:roundrect>
            </w:pict>
          </mc:Fallback>
        </mc:AlternateContent>
      </w:r>
      <w:r w:rsidRPr="008C62BA">
        <w:rPr>
          <w:rFonts w:ascii="Calibri" w:hAnsi="Calibri" w:cs="Calibr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840EFB9" wp14:editId="3E39302C">
                <wp:simplePos x="0" y="0"/>
                <wp:positionH relativeFrom="column">
                  <wp:posOffset>-90170</wp:posOffset>
                </wp:positionH>
                <wp:positionV relativeFrom="paragraph">
                  <wp:posOffset>108585</wp:posOffset>
                </wp:positionV>
                <wp:extent cx="791845" cy="611505"/>
                <wp:effectExtent l="0" t="11430" r="34925" b="34925"/>
                <wp:wrapNone/>
                <wp:docPr id="251" name="Rounded Rectangle 2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791845" cy="6115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BFBFB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16075D" w:rsidRPr="002C12CC" w:rsidRDefault="0016075D" w:rsidP="0016075D">
                            <w:pPr>
                              <w:pStyle w:val="Heading2"/>
                              <w:numPr>
                                <w:ilvl w:val="0"/>
                                <w:numId w:val="0"/>
                              </w:numPr>
                              <w:jc w:val="center"/>
                              <w:rPr>
                                <w:rFonts w:ascii="Helvetica" w:hAnsi="Helvetica" w:cs="Times New Roman"/>
                                <w:color w:val="000000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2C12CC">
                              <w:rPr>
                                <w:rFonts w:ascii="Helvetica" w:hAnsi="Helvetica" w:cs="Times New Roman"/>
                                <w:color w:val="000000"/>
                                <w:sz w:val="20"/>
                                <w:szCs w:val="20"/>
                                <w:lang w:val="en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840EFB9" id="Rounded Rectangle 251" o:spid="_x0000_s1037" style="position:absolute;left:0;text-align:left;margin-left:-7.1pt;margin-top:8.55pt;width:62.35pt;height:48.15pt;rotation:-9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K9GfSgIAAJAEAAAOAAAAZHJzL2Uyb0RvYy54bWysVFFv0zAQfkfiP1h+p2mipd2iptPoKEIa&#13;&#10;MG3wA1zbSQyOz9hu0/77nd2stPCGaCXL57v7fPd9vixu970mO+m8AlPTfDKlRBoOQpm2pt+/rd9d&#13;&#10;U+IDM4JpMLKmB+np7fLtm8VgK1lAB1pIRxDE+GqwNe1CsFWWed7JnvkJWGnQ2YDrWUDTtZlwbED0&#13;&#10;XmfFdDrLBnDCOuDSezy9PzrpMuE3jeTha9N4GYiuKdYW0urSuolrtlywqnXMdoqPZbB/qKJnyuCl&#13;&#10;J6h7FhjZOvUXVK+4Aw9NmHDoM2gaxWXqAbvJp39089wxK1MvSI63J5r8/4PlX3aPjihR06LMKTGs&#13;&#10;R5GeYGuEFOQJ6WOm1ZJEJ1I1WF9hxrN9dLFZbx+A//TEwKrDOHnnHAydZAILTPHZRUI0PKaSzfAZ&#13;&#10;BN7DtgESa/vG9cQBqpPPUFX8pWOkh+yTVoeTVnIfCMfD+U1+fVVSwtE1y/NyWsYCM1ZFrFicdT58&#13;&#10;lNCTuKmpiz3FhhIy2z34kPQSY89M/KCk6TWqv2Oa5LPZbD4ijsGI/YqZmgetxFppnQzXblbaEUyt&#13;&#10;6ft1/I/J/jxMGzLU9KYsylTFhc+fQyQO0uvEWy/CUh/p1UaiPxiR9oEpfdxjvDZIxCvZR9HCfrNP&#13;&#10;KucnHTcgDqhFYh0nA2cYWYprMUdzwJGoqf+1ZU5Soj8ZlPSqnBdxhs4Nd25szg1meAc4aYGS43YV&#13;&#10;jnO3tU61XdQ6kWDgDp9Bo0KUL1Z9LGw08NknVccRjXN1bqeo3x+S5QsAAAD//wMAUEsDBBQABgAI&#13;&#10;AAAAIQAJsHcu3gAAAAoBAAAPAAAAZHJzL2Rvd25yZXYueG1sTI9BT8MwDIXvSPyHyEjcWLoiOto1&#13;&#10;nRATxx42BuesMW1H41RNlpV/jzmxiyXrPT+/r9zMdhARJ987UrBcJCCQGmd6ahUc3t8enkH4oMno&#13;&#10;wREq+EEPm+r2ptSFcRfaYdyHVnAI+UIr6EIYCyl906HVfuFGJNa+3GR14HVqpZn0hcPtINMkyaTV&#13;&#10;PfGHTo/42mHzvT9bBbvPOj4daHuiepX2MeYftj4tlbq/m7drHi9rEAHn8H8BfwzcHyoudnRnMl4M&#13;&#10;CpgmKEhzECzm2SOII5vSVQayKuU1QvULAAD//wMAUEsBAi0AFAAGAAgAAAAhALaDOJL+AAAA4QEA&#13;&#10;ABMAAAAAAAAAAAAAAAAAAAAAAFtDb250ZW50X1R5cGVzXS54bWxQSwECLQAUAAYACAAAACEAOP0h&#13;&#10;/9YAAACUAQAACwAAAAAAAAAAAAAAAAAvAQAAX3JlbHMvLnJlbHNQSwECLQAUAAYACAAAACEA8yvR&#13;&#10;n0oCAACQBAAADgAAAAAAAAAAAAAAAAAuAgAAZHJzL2Uyb0RvYy54bWxQSwECLQAUAAYACAAAACEA&#13;&#10;CbB3Lt4AAAAKAQAADwAAAAAAAAAAAAAAAACkBAAAZHJzL2Rvd25yZXYueG1sUEsFBgAAAAAEAAQA&#13;&#10;8wAAAK8FAAAAAA==&#13;&#10;" fillcolor="#bfbfbf">
                <v:textbox style="layout-flow:vertical;mso-layout-flow-alt:bottom-to-top" inset="3.6pt,,3.6pt">
                  <w:txbxContent>
                    <w:p w:rsidR="0016075D" w:rsidRPr="002C12CC" w:rsidRDefault="0016075D" w:rsidP="0016075D">
                      <w:pPr>
                        <w:pStyle w:val="Heading2"/>
                        <w:numPr>
                          <w:ilvl w:val="0"/>
                          <w:numId w:val="0"/>
                        </w:numPr>
                        <w:jc w:val="center"/>
                        <w:rPr>
                          <w:rFonts w:ascii="Helvetica" w:hAnsi="Helvetica" w:cs="Times New Roman"/>
                          <w:color w:val="000000"/>
                          <w:sz w:val="20"/>
                          <w:szCs w:val="20"/>
                          <w:lang w:val="en"/>
                        </w:rPr>
                      </w:pPr>
                      <w:r w:rsidRPr="002C12CC">
                        <w:rPr>
                          <w:rFonts w:ascii="Helvetica" w:hAnsi="Helvetica" w:cs="Times New Roman"/>
                          <w:color w:val="000000"/>
                          <w:sz w:val="20"/>
                          <w:szCs w:val="20"/>
                          <w:lang w:val="en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</w:p>
    <w:p w:rsidR="0016075D" w:rsidRPr="008C62BA" w:rsidRDefault="0016075D" w:rsidP="0016075D">
      <w:pPr>
        <w:jc w:val="both"/>
        <w:rPr>
          <w:rFonts w:ascii="Calibri" w:hAnsi="Calibri" w:cs="Calibri"/>
          <w:sz w:val="20"/>
          <w:szCs w:val="20"/>
        </w:rPr>
      </w:pPr>
    </w:p>
    <w:p w:rsidR="0016075D" w:rsidRPr="008C62BA" w:rsidRDefault="0016075D" w:rsidP="0016075D">
      <w:pPr>
        <w:jc w:val="both"/>
        <w:rPr>
          <w:rFonts w:ascii="Calibri" w:hAnsi="Calibri" w:cs="Calibri"/>
          <w:sz w:val="20"/>
          <w:szCs w:val="20"/>
        </w:rPr>
      </w:pPr>
    </w:p>
    <w:p w:rsidR="0016075D" w:rsidRPr="008C62BA" w:rsidRDefault="0016075D" w:rsidP="0016075D">
      <w:pPr>
        <w:jc w:val="both"/>
        <w:rPr>
          <w:rFonts w:ascii="Calibri" w:hAnsi="Calibri" w:cs="Calibri"/>
          <w:sz w:val="20"/>
          <w:szCs w:val="20"/>
        </w:rPr>
      </w:pPr>
    </w:p>
    <w:p w:rsidR="0016075D" w:rsidRPr="008C62BA" w:rsidRDefault="0016075D" w:rsidP="0016075D">
      <w:pPr>
        <w:jc w:val="both"/>
        <w:rPr>
          <w:rFonts w:ascii="Calibri" w:hAnsi="Calibri" w:cs="Calibri"/>
          <w:sz w:val="20"/>
          <w:szCs w:val="20"/>
        </w:rPr>
      </w:pPr>
    </w:p>
    <w:p w:rsidR="0016075D" w:rsidRPr="008C62BA" w:rsidRDefault="0016075D" w:rsidP="0016075D">
      <w:pPr>
        <w:jc w:val="both"/>
        <w:rPr>
          <w:rFonts w:ascii="Calibri" w:hAnsi="Calibri" w:cs="Calibri"/>
          <w:sz w:val="20"/>
          <w:szCs w:val="20"/>
        </w:rPr>
      </w:pPr>
      <w:r w:rsidRPr="008C62BA">
        <w:rPr>
          <w:rFonts w:ascii="Calibri" w:hAnsi="Calibri" w:cs="Calibri"/>
          <w:i/>
          <w:noProof/>
          <w:sz w:val="20"/>
          <w:szCs w:val="20"/>
          <w:lang w:eastAsia="en-GB"/>
        </w:rPr>
        <mc:AlternateContent>
          <mc:Choice Requires="wps">
            <w:drawing>
              <wp:anchor distT="36576" distB="36576" distL="36576" distR="36576" simplePos="0" relativeHeight="251681792" behindDoc="0" locked="0" layoutInCell="1" allowOverlap="1" wp14:anchorId="32F9E905" wp14:editId="386D20E9">
                <wp:simplePos x="0" y="0"/>
                <wp:positionH relativeFrom="column">
                  <wp:posOffset>1714500</wp:posOffset>
                </wp:positionH>
                <wp:positionV relativeFrom="paragraph">
                  <wp:posOffset>88265</wp:posOffset>
                </wp:positionV>
                <wp:extent cx="0" cy="114300"/>
                <wp:effectExtent l="0" t="0" r="25400" b="12700"/>
                <wp:wrapNone/>
                <wp:docPr id="252" name="Straight Arrow Connector 2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43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none" w="med" len="med"/>
                        </a:ln>
                        <a:effectLst/>
                        <a:extLst>
                          <a:ext uri="{909E8E84-426E-40dd-AFC4-6F175D3DCCD1}">
                            <a14:hiddenFill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  <a:ext uri="{AF507438-7753-43e0-B8FC-AC1667EBCBE1}">
                            <a14:hiddenEffects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99C54D" id="Straight Arrow Connector 252" o:spid="_x0000_s1026" type="#_x0000_t32" style="position:absolute;margin-left:135pt;margin-top:6.95pt;width:0;height:9pt;z-index:2516817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pdvqRAIAADkEAAAOAAAAZHJzL2Uyb0RvYy54bWysU01v2zAMvQ/YfxB0d20nzkeNOkXqJLt0&#13;&#10;XYB2P0CR5NiYLAqSGicY9t9HKWnWbbdhPhiUxPdIPpJ398dekYO0rgNd0fwmo0RqDqLT+4p+fdkk&#13;&#10;c0qcZ1owBVpW9CQdvV98/HA3mFKOoAUlpCVIol05mIq23psyTR1vZc/cDRip8bEB2zOPR7tPhWUD&#13;&#10;svcqHWXZNB3ACmOBS+fwdnV+pIvI3zSS+y9N46QnqqKYm49/G/+78E8Xd6zcW2bajl/SYP+QRc86&#13;&#10;jUGvVCvmGXm13V9UfcctOGj8DYc+habpuIw1YDV59kc1zy0zMtaC4jhzlcn9P1r+dNha0omKjiYj&#13;&#10;SjTrsUnP3rJu33qytBYGUoPWKCRYEnxQscG4EoG13tpQMz/qZ/MI/JsjGuqW6b2Mmb+cDJLlAZH+&#13;&#10;BgkHZzDubvgMAn3Yq4co37GxfaBEYcgxdul07ZI8esLPlxxv87wYZ7GBKSvfcMY6/0lCT4JRUXcp&#13;&#10;5FpBHqOww6PzIStWvgFCUA2bTqk4EUqToaK3k9EkAhyoToTH4ObsflcrSw4szFT8Yon48t7NwqsW&#13;&#10;kayVTKwvtmedQpv4qI3GnaAhUi8FJUriCgXrnJrSIZqMQ3zOF09Hj2a8RzXigH2/zW7X8/W8SIrR&#13;&#10;dJ0UmRDJclMXyXSTzyar8aquV/mPwBnhF9ByM8lmxXiezGaTcVKMZZY8zDd1sqzz6XS2fqgf1mcQ&#13;&#10;avQWNDYx9O08ATsQp60NuYZ+4nxGQS+7FBbg/Tl6/dr4xU8AAAD//wMAUEsDBBQABgAIAAAAIQCP&#13;&#10;/hny4gAAAA4BAAAPAAAAZHJzL2Rvd25yZXYueG1sTI9PT8MwDMXvSHyHyEhcEEvaiT/tmk4TiANH&#13;&#10;tklcs8a0hcapmnQt+/QYcRgXS/azn9+vWM+uE0ccQutJQ7JQIJAqb1uqNex3L7ePIEI0ZE3nCTV8&#13;&#10;Y4B1eXlRmNz6id7wuI21YBMKudHQxNjnUoaqQWfCwvdIrH34wZnI7VBLO5iJzV0nU6XupTMt8YfG&#13;&#10;9PjUYPW1HZ0GDONdojaZq/evp+nmPT19Tv1O6+ur+XnFZbMCEXGO5wv4ZeD8UHKwgx/JBtFpSB8U&#13;&#10;A0UWlhkIXvgbHDQskwxkWcj/GOUPAAAA//8DAFBLAQItABQABgAIAAAAIQC2gziS/gAAAOEBAAAT&#13;&#10;AAAAAAAAAAAAAAAAAAAAAABbQ29udGVudF9UeXBlc10ueG1sUEsBAi0AFAAGAAgAAAAhADj9If/W&#13;&#10;AAAAlAEAAAsAAAAAAAAAAAAAAAAALwEAAF9yZWxzLy5yZWxzUEsBAi0AFAAGAAgAAAAhAK+l2+pE&#13;&#10;AgAAOQQAAA4AAAAAAAAAAAAAAAAALgIAAGRycy9lMm9Eb2MueG1sUEsBAi0AFAAGAAgAAAAhAI/+&#13;&#10;GfLiAAAADgEAAA8AAAAAAAAAAAAAAAAAngQAAGRycy9kb3ducmV2LnhtbFBLBQYAAAAABAAEAPMA&#13;&#10;AACtBQAAAAA=&#13;&#10;"/>
            </w:pict>
          </mc:Fallback>
        </mc:AlternateContent>
      </w:r>
    </w:p>
    <w:p w:rsidR="0016075D" w:rsidRPr="008C62BA" w:rsidRDefault="0016075D" w:rsidP="0016075D">
      <w:pPr>
        <w:jc w:val="both"/>
        <w:rPr>
          <w:rFonts w:ascii="Calibri" w:hAnsi="Calibri" w:cs="Calibri"/>
          <w:sz w:val="20"/>
          <w:szCs w:val="20"/>
        </w:rPr>
      </w:pPr>
      <w:r w:rsidRPr="008C62BA">
        <w:rPr>
          <w:rFonts w:ascii="Calibri" w:hAnsi="Calibri" w:cs="Calibri"/>
          <w:i/>
          <w:noProof/>
          <w:sz w:val="20"/>
          <w:szCs w:val="20"/>
          <w:lang w:eastAsia="en-GB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4D94580C" wp14:editId="4F029030">
                <wp:simplePos x="0" y="0"/>
                <wp:positionH relativeFrom="column">
                  <wp:posOffset>2286000</wp:posOffset>
                </wp:positionH>
                <wp:positionV relativeFrom="paragraph">
                  <wp:posOffset>56515</wp:posOffset>
                </wp:positionV>
                <wp:extent cx="0" cy="114300"/>
                <wp:effectExtent l="0" t="0" r="25400" b="12700"/>
                <wp:wrapNone/>
                <wp:docPr id="44" name="Straight Arrow Connector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43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none" w="med" len="med"/>
                        </a:ln>
                        <a:effectLst/>
                        <a:extLst>
                          <a:ext uri="{909E8E84-426E-40dd-AFC4-6F175D3DCCD1}">
                            <a14:hiddenFill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  <a:ext uri="{AF507438-7753-43e0-B8FC-AC1667EBCBE1}">
                            <a14:hiddenEffects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A2F9C9" id="Straight Arrow Connector 44" o:spid="_x0000_s1026" type="#_x0000_t32" style="position:absolute;margin-left:180pt;margin-top:4.45pt;width:0;height:9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hdzxQgIAADcEAAAOAAAAZHJzL2Uyb0RvYy54bWysU01v2zAMvQ/YfxB0d20nzkeNOkXqJLt0&#13;&#10;XYB2P0CR5NiYLAqSGicY9t9HKWnWbbdhOgiUxPdIPlJ398dekYO0rgNd0fwmo0RqDqLT+4p+fdkk&#13;&#10;c0qcZ1owBVpW9CQdvV98/HA3mFKOoAUlpCVIol05mIq23psyTR1vZc/cDRip8bEB2zOPR7tPhWUD&#13;&#10;svcqHWXZNB3ACmOBS+fwdnV+pIvI3zSS+y9N46QnqqKYm4+7jfsu7OnijpV7y0zb8Usa7B+y6Fmn&#13;&#10;MeiVasU8I6+2+4uq77gFB42/4dCn0DQdl7EGrCbP/qjmuWVGxlpQHGeuMrn/R8ufDltLOlHRoqBE&#13;&#10;sx579Owt6/atJ0trYSA1aI06giXognoNxpUIq/XWhor5UT+bR+DfHNFQt0zvZcz75WSQKw+I9DdI&#13;&#10;ODiDUXfDZxDow149RPGOje0DJcpCjrFHp2uP5NETfr7keJvnxTiL7UtZ+YYz1vlPEnoSjIq6Sx3X&#13;&#10;AvIYhR0enQ9ZsfINEIJq2HRKxXlQmgwVvZ2MJhHgQHUiPAY3Z/e7WllyYGGi4ool4st7NwuvWkSy&#13;&#10;VjKxvtiedQpt4qM2Gn8EDZF6KShREj9QsM6pKR2iyTjC53zxdPRoxntUI47X99vsdj1fz4ukGE3X&#13;&#10;SZEJkSw3dZFMN/lsshqv6nqV/wicEX4BLTeTbFaM58lsNhknxVhmycN8UyfLOp9OZ+uH+mF9BqFG&#13;&#10;b0FjE0PfzhOwA3Ha2pBr6CdOZxT08pPC+L8/R69f/33xEwAA//8DAFBLAwQUAAYACAAAACEAhimD&#13;&#10;duAAAAANAQAADwAAAGRycy9kb3ducmV2LnhtbEyPQUvDQBCF74L/YRnBi9jdRgxNmk0pigePtgWv&#13;&#10;2+yYRLOzIbtpYn+9Ix7qZeDxeG/eV2xm14kTDqH1pGG5UCCQKm9bqjUc9i/3KxAhGrKm84QavjHA&#13;&#10;pry+Kkxu/URveNrFWnAJhdxoaGLscylD1aAzYeF7JPY+/OBMZDnU0g5m4nLXyUSpVDrTEn9oTI9P&#13;&#10;DVZfu9FpwDA+LtU2c/Xh9TzdvSfnz6nfa317Mz+v+WzXICLO8ZKAXwbeDyUPO/qRbBCdhodUMVDU&#13;&#10;sMpAsP+njxqSNANZFvI/RfkDAAD//wMAUEsBAi0AFAAGAAgAAAAhALaDOJL+AAAA4QEAABMAAAAA&#13;&#10;AAAAAAAAAAAAAAAAAFtDb250ZW50X1R5cGVzXS54bWxQSwECLQAUAAYACAAAACEAOP0h/9YAAACU&#13;&#10;AQAACwAAAAAAAAAAAAAAAAAvAQAAX3JlbHMvLnJlbHNQSwECLQAUAAYACAAAACEAHYXc8UICAAA3&#13;&#10;BAAADgAAAAAAAAAAAAAAAAAuAgAAZHJzL2Uyb0RvYy54bWxQSwECLQAUAAYACAAAACEAhimDduAA&#13;&#10;AAANAQAADwAAAAAAAAAAAAAAAACcBAAAZHJzL2Rvd25yZXYueG1sUEsFBgAAAAAEAAQA8wAAAKkF&#13;&#10;AAAAAA==&#13;&#10;"/>
            </w:pict>
          </mc:Fallback>
        </mc:AlternateContent>
      </w:r>
      <w:r w:rsidRPr="008C62BA">
        <w:rPr>
          <w:rFonts w:ascii="Calibri" w:hAnsi="Calibri" w:cs="Calibri"/>
          <w:i/>
          <w:noProof/>
          <w:sz w:val="20"/>
          <w:szCs w:val="20"/>
          <w:lang w:eastAsia="en-GB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30625462" wp14:editId="474C105D">
                <wp:simplePos x="0" y="0"/>
                <wp:positionH relativeFrom="column">
                  <wp:posOffset>1143000</wp:posOffset>
                </wp:positionH>
                <wp:positionV relativeFrom="paragraph">
                  <wp:posOffset>56515</wp:posOffset>
                </wp:positionV>
                <wp:extent cx="0" cy="114300"/>
                <wp:effectExtent l="0" t="0" r="25400" b="12700"/>
                <wp:wrapNone/>
                <wp:docPr id="34" name="Straight Arrow Connector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43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none" w="med" len="med"/>
                        </a:ln>
                        <a:effectLst/>
                        <a:extLst>
                          <a:ext uri="{909E8E84-426E-40dd-AFC4-6F175D3DCCD1}">
                            <a14:hiddenFill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  <a:ext uri="{AF507438-7753-43e0-B8FC-AC1667EBCBE1}">
                            <a14:hiddenEffects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357EA7" id="Straight Arrow Connector 34" o:spid="_x0000_s1026" type="#_x0000_t32" style="position:absolute;margin-left:90pt;margin-top:4.45pt;width:0;height:9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OwZDQwIAADcEAAAOAAAAZHJzL2Uyb0RvYy54bWysU01v2zAMvQ/YfxB0d20nzkeNOkXqJLt0&#13;&#10;XYB2P0CR5NiYLAqSGicY9t9HKWnWbbdhOgiUxPdIPlJ398dekYO0rgNd0fwmo0RqDqLT+4p+fdkk&#13;&#10;c0qcZ1owBVpW9CQdvV98/HA3mFKOoAUlpCVIol05mIq23psyTR1vZc/cDRip8bEB2zOPR7tPhWUD&#13;&#10;svcqHWXZNB3ACmOBS+fwdnV+pIvI3zSS+y9N46QnqqKYm4+7jfsu7OnijpV7y0zb8Usa7B+y6Fmn&#13;&#10;MeiVasU8I6+2+4uq77gFB42/4dCn0DQdl7EGrCbP/qjmuWVGxlpQHGeuMrn/R8ufDltLOlHRcUGJ&#13;&#10;Zj326Nlb1u1bT5bWwkBq0Bp1BEvQBfUajCsRVuutDRXzo342j8C/OaKhbpney5j3y8kgVx4Q6W+Q&#13;&#10;cHAGo+6GzyDQh716iOIdG9sHSpSFHGOPTtceyaMn/HzJ8TbPi3EW25ey8g1nrPOfJPQkGBV1lzqu&#13;&#10;BeQxCjs8Oh+yYuUbIATVsOmUivOgNBkqejsZTSLAgepEeAxuzu53tbLkwMJExRVLxJf3bhZetYhk&#13;&#10;rWRifbE96xTaxEdtNP4IGiL1UlCiJH6gYJ1TUzpEk3GEz/ni6ejRjPeoRhyv77fZ7Xq+nhdJMZqu&#13;&#10;kyITIllu6iKZbvLZZDVe1fUq/xE4I/wCWm4m2awYz5PZbDJOirHMkof5pk6WdT6dztYP9cP6DEKN&#13;&#10;3oLGJoa+nSdgB+K0tSHX0E+czijo5SeF8X9/jl6//vviJwAAAP//AwBQSwMEFAAGAAgAAAAhAAZh&#13;&#10;HK3fAAAADQEAAA8AAABkcnMvZG93bnJldi54bWxMj0FLw0AQhe+C/2EZwYvY3QYsSZpNKYoHj7YF&#13;&#10;r9vsmESzsyG7aWJ/vVMv9jLw8Xhv3is2s+vECYfQetKwXCgQSJW3LdUaDvvXxxREiIas6Tyhhh8M&#13;&#10;sClvbwqTWz/RO552sRYcQiE3GpoY+1zKUDXoTFj4Hom1Tz84ExmHWtrBTBzuOpkotZLOtMQfGtPj&#13;&#10;c4PV9250GjCMT0u1zVx9eDtPDx/J+Wvq91rf380vaz7bNYiIc/x3wGUD94eSix39SDaIjjlVPChq&#13;&#10;SDMQF/2PjxqSVQayLOT1ivIXAAD//wMAUEsBAi0AFAAGAAgAAAAhALaDOJL+AAAA4QEAABMAAAAA&#13;&#10;AAAAAAAAAAAAAAAAAFtDb250ZW50X1R5cGVzXS54bWxQSwECLQAUAAYACAAAACEAOP0h/9YAAACU&#13;&#10;AQAACwAAAAAAAAAAAAAAAAAvAQAAX3JlbHMvLnJlbHNQSwECLQAUAAYACAAAACEA9DsGQ0MCAAA3&#13;&#10;BAAADgAAAAAAAAAAAAAAAAAuAgAAZHJzL2Uyb0RvYy54bWxQSwECLQAUAAYACAAAACEABmEcrd8A&#13;&#10;AAANAQAADwAAAAAAAAAAAAAAAACdBAAAZHJzL2Rvd25yZXYueG1sUEsFBgAAAAAEAAQA8wAAAKkF&#13;&#10;AAAAAA==&#13;&#10;"/>
            </w:pict>
          </mc:Fallback>
        </mc:AlternateContent>
      </w:r>
      <w:r w:rsidRPr="008C62BA">
        <w:rPr>
          <w:rFonts w:ascii="Calibri" w:hAnsi="Calibri" w:cs="Calibri"/>
          <w:i/>
          <w:noProof/>
          <w:sz w:val="20"/>
          <w:szCs w:val="20"/>
          <w:lang w:eastAsia="en-GB"/>
        </w:rPr>
        <mc:AlternateContent>
          <mc:Choice Requires="wps">
            <w:drawing>
              <wp:anchor distT="36576" distB="36576" distL="36576" distR="36576" simplePos="0" relativeHeight="251682816" behindDoc="0" locked="0" layoutInCell="1" allowOverlap="1" wp14:anchorId="4C1C94AE" wp14:editId="7F80A954">
                <wp:simplePos x="0" y="0"/>
                <wp:positionH relativeFrom="column">
                  <wp:posOffset>1143000</wp:posOffset>
                </wp:positionH>
                <wp:positionV relativeFrom="paragraph">
                  <wp:posOffset>56515</wp:posOffset>
                </wp:positionV>
                <wp:extent cx="1143000" cy="0"/>
                <wp:effectExtent l="0" t="0" r="25400" b="25400"/>
                <wp:wrapNone/>
                <wp:docPr id="47" name="Straight Arrow Connector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43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none" w="med" len="med"/>
                        </a:ln>
                        <a:effectLst/>
                        <a:extLst>
                          <a:ext uri="{909E8E84-426E-40dd-AFC4-6F175D3DCCD1}">
                            <a14:hiddenFill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  <a:ext uri="{AF507438-7753-43e0-B8FC-AC1667EBCBE1}">
                            <a14:hiddenEffects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729FDF" id="Straight Arrow Connector 47" o:spid="_x0000_s1026" type="#_x0000_t32" style="position:absolute;margin-left:90pt;margin-top:4.45pt;width:90pt;height:0;z-index:2516828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g1l2QwIAADgEAAAOAAAAZHJzL2Uyb0RvYy54bWysU9tu2zAMfR+wfxD07tpOnEuNOkXqJHvp&#13;&#10;ugLtPkCR5NiYLAqSGicY9u+jlMu67W2YHwxK5DkkD6m7+0OvyF5a14GuaH6TUSI1B9HpXUW/vm6S&#13;&#10;OSXOMy2YAi0repSO3i8+frgbTClH0IIS0hIk0a4cTEVb702Zpo63smfuBozU6GzA9szj0e5SYdmA&#13;&#10;7L1KR1k2TQewwljg0jm8XZ2cdBH5m0Zy/6VpnPREVRRr8/Fv438b/unijpU7y0zb8XMZ7B+q6Fmn&#13;&#10;MemVasU8I2+2+4uq77gFB42/4dCn0DQdl7EH7CbP/ujmpWVGxl5QHGeuMrn/R8uf9s+WdKKixYwS&#13;&#10;zXqc0Yu3rNu1niythYHUoDXqCJZgCOo1GFcirNbPNnTMD/rFPAL/5oiGumV6J2Pdr0eDXHlApL9B&#13;&#10;wsEZzLodPoPAGPbmIYp3aGwfKFEWcogzOl5nJA+ecLzM82KcZThKfvGlrLwAjXX+k4SeBKOi7tzI&#13;&#10;tYM8pmH7R+dDWay8AEJWDZtOqbgQSpOhoreT0SQCHKhOBGcIc3a3rZUlexZWKn6xR/S8D7PwpkUk&#13;&#10;ayUT67PtWafQJj6Ko/FJ0JCpl4ISJfEFBetUmtIhm4w7fKoXTwePZrxHOeJ+fb/Nbtfz9bxIitF0&#13;&#10;nRSZEMlyUxfJdJPPJqvxqq5X+Y/AGeFn0HIzyWbFeJ7MZpNxUoxlljzMN3WyrPPpdLZ+qB/WJxBq&#13;&#10;dEkapxgGd1qBLYjjsw21hoHiekZBz08p7P/7c4z69eAXPwEAAP//AwBQSwMEFAAGAAgAAAAhAE7P&#13;&#10;ybHfAAAADAEAAA8AAABkcnMvZG93bnJldi54bWxMj8FuwjAQRO+V+g/WIvVSFRsqUAhxEGrVQ48F&#13;&#10;pF5NvE1S4nUUOyTl67twaS8rPY1mdibbjK4RZ+xC7UnDbKpAIBXe1lRqOOzfnhIQIRqypvGEGn4w&#13;&#10;wCa/v8tMav1AH3jexVJwCIXUaKhibFMpQ1GhM2HqWyTWvnznTGTsSmk7M3C4a+RcqaV0pib+UJkW&#13;&#10;XyosTrveacDQL2Zqu3Ll4f0yPH7OL99Du9f6YTK+rvls1yAijvHPAdcN3B9yLnb0PdkgGuZE8aCo&#13;&#10;IVmBYP15eeXjjWWeyf8j8l8AAAD//wMAUEsBAi0AFAAGAAgAAAAhALaDOJL+AAAA4QEAABMAAAAA&#13;&#10;AAAAAAAAAAAAAAAAAFtDb250ZW50X1R5cGVzXS54bWxQSwECLQAUAAYACAAAACEAOP0h/9YAAACU&#13;&#10;AQAACwAAAAAAAAAAAAAAAAAvAQAAX3JlbHMvLnJlbHNQSwECLQAUAAYACAAAACEAXoNZdkMCAAA4&#13;&#10;BAAADgAAAAAAAAAAAAAAAAAuAgAAZHJzL2Uyb0RvYy54bWxQSwECLQAUAAYACAAAACEATs/Jsd8A&#13;&#10;AAAMAQAADwAAAAAAAAAAAAAAAACdBAAAZHJzL2Rvd25yZXYueG1sUEsFBgAAAAAEAAQA8wAAAKkF&#13;&#10;AAAAAA==&#13;&#10;"/>
            </w:pict>
          </mc:Fallback>
        </mc:AlternateContent>
      </w:r>
    </w:p>
    <w:p w:rsidR="0016075D" w:rsidRPr="008C62BA" w:rsidRDefault="0016075D" w:rsidP="0016075D">
      <w:pPr>
        <w:jc w:val="both"/>
        <w:rPr>
          <w:rFonts w:ascii="Calibri" w:hAnsi="Calibri" w:cs="Calibri"/>
          <w:sz w:val="20"/>
          <w:szCs w:val="20"/>
        </w:rPr>
      </w:pPr>
      <w:r w:rsidRPr="008C62BA">
        <w:rPr>
          <w:rFonts w:ascii="Calibri" w:hAnsi="Calibri" w:cs="Calibr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5ECFEB8" wp14:editId="6FF48E6A">
                <wp:simplePos x="0" y="0"/>
                <wp:positionH relativeFrom="column">
                  <wp:posOffset>1817565</wp:posOffset>
                </wp:positionH>
                <wp:positionV relativeFrom="paragraph">
                  <wp:posOffset>26035</wp:posOffset>
                </wp:positionV>
                <wp:extent cx="945662" cy="791845"/>
                <wp:effectExtent l="0" t="0" r="6985" b="8255"/>
                <wp:wrapNone/>
                <wp:docPr id="230" name="Rounded Rectangle 2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45662" cy="791845"/>
                        </a:xfrm>
                        <a:prstGeom prst="round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075D" w:rsidRPr="002C12CC" w:rsidRDefault="0016075D" w:rsidP="0016075D">
                            <w:pPr>
                              <w:rPr>
                                <w:rFonts w:ascii="Helvetica" w:hAnsi="Helvetica" w:cs="Times New Roman"/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rFonts w:ascii="Helvetica" w:hAnsi="Helvetica" w:cs="Times New Roman"/>
                                <w:sz w:val="20"/>
                                <w:szCs w:val="20"/>
                              </w:rPr>
                              <w:t>H-AECOPD</w:t>
                            </w:r>
                            <w:r w:rsidRPr="002C12CC">
                              <w:rPr>
                                <w:rFonts w:ascii="Helvetica" w:hAnsi="Helvetica" w:cs="Times New Roman"/>
                                <w:sz w:val="20"/>
                                <w:szCs w:val="20"/>
                              </w:rPr>
                              <w:t xml:space="preserve"> (n = </w:t>
                            </w:r>
                            <w:r>
                              <w:rPr>
                                <w:rFonts w:ascii="Helvetica" w:hAnsi="Helvetica" w:cs="Times New Roman"/>
                                <w:sz w:val="20"/>
                                <w:szCs w:val="20"/>
                              </w:rPr>
                              <w:t>29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5ECFEB8" id="Rounded Rectangle 230" o:spid="_x0000_s1038" style="position:absolute;left:0;text-align:left;margin-left:143.1pt;margin-top:2.05pt;width:74.45pt;height:62.3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7LcoLwIAAF8EAAAOAAAAZHJzL2Uyb0RvYy54bWysVFFvEzEMfkfiP0R5p9crbWlPvU5TRxHS&#13;&#10;gGmDH5AmuV5ELg5O2uv49Thp13XAE+Ieoji2P9uf7VtcHTrL9hqDAVfzcjDkTDsJyrhtzb99Xb+Z&#13;&#10;cRaicEpYcLrmjzrwq+XrV4veV3oELVilkRGIC1Xva97G6KuiCLLVnQgD8NqRsgHsRCQRt4VC0RN6&#13;&#10;Z4vRcDgtekDlEaQOgV5vjkq+zPhNo2X80jRBR2ZrTrnFfGI+N+kslgtRbVH41shTGuIfsuiEcRT0&#13;&#10;DHUjomA7NH9AdUYiBGjiQEJXQNMYqXMNVE05/K2ah1Z4nWshcoI/0xT+H6z8vL9DZlTNR2+JHyc6&#13;&#10;atI97JzSit0TfcJtrWZJSVT1PlTk8eDvMBUb/C3I74E5WLVkp68RoW+1UJRgmeyLFw5JCOTKNv0n&#13;&#10;UBRH7CJk1g4NdgmQ+GCH3JzHc3P0ITJJj/PxZDodcSZJ9W5ezsaTHEFUT84eQ/ygoWPpUnNMRaQK&#13;&#10;cgSxvw0xZSSqJ7tcAVij1sbaLOB2s7LI9oKGZZ2/U4hwaWYd6ymdyWiSkV/owiXEMH9/g+hMpKm3&#13;&#10;pqv57GwkqkTde6fyTEZh7PFOKVt34jLRd2xDPGwOuW/lKEVI3G5APRK7CMcpp62kSwv4k7OeJrzm&#13;&#10;4cdOoObMfnTUoXk5HqeVuBTwUthcCsJJgqp55Ox4XcXjGu08mm1LkcpMh4Nr6mpjMtnPWZ3ypynO&#13;&#10;PThtXFqTSzlbPf8Xlr8AAAD//wMAUEsDBBQABgAIAAAAIQAoq0W74AAAAA4BAAAPAAAAZHJzL2Rv&#13;&#10;d25yZXYueG1sTE/LTsMwELwj8Q/WInGjTp1SmTROhbAqcUIi5QOceJtExHYUu2369ywnuKx2NbPz&#13;&#10;KPeLG9kF5zgEr2C9yoChb4MdfKfg63h4ksBiMt6aMXhUcMMI++r+rjSFDVf/iZc6dYxEfCyMgj6l&#13;&#10;qeA8tj06E1dhQk/YKczOJDrnjtvZXEncjVxk2ZY7M3hy6M2Ebz223/XZKdB5jUk0L4cPfdK3aCR/&#13;&#10;1zlX6vFh0TsarztgCZf09wG/HSg/VBSsCWdvIxsVCLkVRFWwWQMjfJM/09IQUUgJvCr5/xrVDwAA&#13;&#10;AP//AwBQSwECLQAUAAYACAAAACEAtoM4kv4AAADhAQAAEwAAAAAAAAAAAAAAAAAAAAAAW0NvbnRl&#13;&#10;bnRfVHlwZXNdLnhtbFBLAQItABQABgAIAAAAIQA4/SH/1gAAAJQBAAALAAAAAAAAAAAAAAAAAC8B&#13;&#10;AABfcmVscy8ucmVsc1BLAQItABQABgAIAAAAIQCl7LcoLwIAAF8EAAAOAAAAAAAAAAAAAAAAAC4C&#13;&#10;AABkcnMvZTJvRG9jLnhtbFBLAQItABQABgAIAAAAIQAoq0W74AAAAA4BAAAPAAAAAAAAAAAAAAAA&#13;&#10;AIkEAABkcnMvZG93bnJldi54bWxQSwUGAAAAAAQABADzAAAAlgUAAAAA&#13;&#10;">
                <v:stroke joinstyle="miter"/>
                <v:textbox inset=",7.2pt,,7.2pt">
                  <w:txbxContent>
                    <w:p w:rsidR="0016075D" w:rsidRPr="002C12CC" w:rsidRDefault="0016075D" w:rsidP="0016075D">
                      <w:pPr>
                        <w:rPr>
                          <w:rFonts w:ascii="Helvetica" w:hAnsi="Helvetica" w:cs="Times New Roman"/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rFonts w:ascii="Helvetica" w:hAnsi="Helvetica" w:cs="Times New Roman"/>
                          <w:sz w:val="20"/>
                          <w:szCs w:val="20"/>
                        </w:rPr>
                        <w:t>H-AECOPD</w:t>
                      </w:r>
                      <w:r w:rsidRPr="002C12CC">
                        <w:rPr>
                          <w:rFonts w:ascii="Helvetica" w:hAnsi="Helvetica" w:cs="Times New Roman"/>
                          <w:sz w:val="20"/>
                          <w:szCs w:val="20"/>
                        </w:rPr>
                        <w:t xml:space="preserve"> (n = </w:t>
                      </w:r>
                      <w:r>
                        <w:rPr>
                          <w:rFonts w:ascii="Helvetica" w:hAnsi="Helvetica" w:cs="Times New Roman"/>
                          <w:sz w:val="20"/>
                          <w:szCs w:val="20"/>
                        </w:rPr>
                        <w:t>291)</w:t>
                      </w:r>
                    </w:p>
                  </w:txbxContent>
                </v:textbox>
              </v:roundrect>
            </w:pict>
          </mc:Fallback>
        </mc:AlternateContent>
      </w:r>
      <w:r w:rsidRPr="008C62BA">
        <w:rPr>
          <w:rFonts w:ascii="Calibri" w:hAnsi="Calibri" w:cs="Calibri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40873D8" wp14:editId="2350D859">
                <wp:simplePos x="0" y="0"/>
                <wp:positionH relativeFrom="column">
                  <wp:posOffset>810455</wp:posOffset>
                </wp:positionH>
                <wp:positionV relativeFrom="paragraph">
                  <wp:posOffset>26035</wp:posOffset>
                </wp:positionV>
                <wp:extent cx="953477" cy="791845"/>
                <wp:effectExtent l="0" t="0" r="12065" b="8255"/>
                <wp:wrapNone/>
                <wp:docPr id="254" name="Rounded Rectangle 2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53477" cy="791845"/>
                        </a:xfrm>
                        <a:prstGeom prst="round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075D" w:rsidRPr="0087611A" w:rsidRDefault="0016075D" w:rsidP="0016075D">
                            <w:pPr>
                              <w:rPr>
                                <w:rFonts w:ascii="Helvetica" w:hAnsi="Helvetica" w:cs="Times New Roman"/>
                                <w:sz w:val="20"/>
                                <w:szCs w:val="20"/>
                              </w:rPr>
                            </w:pPr>
                            <w:r w:rsidRPr="0087611A">
                              <w:rPr>
                                <w:rFonts w:ascii="Helvetica" w:hAnsi="Helvetica" w:cs="Times New Roman"/>
                                <w:sz w:val="20"/>
                                <w:szCs w:val="20"/>
                              </w:rPr>
                              <w:t xml:space="preserve">No </w:t>
                            </w:r>
                          </w:p>
                          <w:p w:rsidR="0016075D" w:rsidRPr="0087611A" w:rsidRDefault="0016075D" w:rsidP="0016075D">
                            <w:pPr>
                              <w:rPr>
                                <w:rFonts w:ascii="Helvetica" w:hAnsi="Helvetica" w:cs="Times New Roman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87611A">
                              <w:rPr>
                                <w:rFonts w:ascii="Helvetica" w:hAnsi="Helvetica" w:cs="Times New Roman"/>
                                <w:sz w:val="20"/>
                                <w:szCs w:val="20"/>
                              </w:rPr>
                              <w:t>H-AECOPD  (n = 42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40873D8" id="Rounded Rectangle 254" o:spid="_x0000_s1039" style="position:absolute;left:0;text-align:left;margin-left:63.8pt;margin-top:2.05pt;width:75.1pt;height:62.3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909RLwIAAF8EAAAOAAAAZHJzL2Uyb0RvYy54bWysVFFvEzEMfkfiP0R5p9frWrqdep2mjiKk&#13;&#10;AdMGPyBNcr2IXByctNfy6+ekXdcBT4h7iOLY/mx/tm92vess22oMBlzNy8GQM+0kKOPWNf/+bfnu&#13;&#10;krMQhVPCgtM13+vAr+dv38x6X+kRtGCVRkYgLlS9r3kbo6+KIshWdyIMwGtHygawE5FEXBcKRU/o&#13;&#10;nS1Gw+H7ogdUHkHqEOj19qDk84zfNFrGr00TdGS25pRbzCfmc5XOYj4T1RqFb408piH+IYtOGEdB&#13;&#10;T1C3Igq2QfMHVGckQoAmDiR0BTSNkTrXQNWUw9+qeWyF17kWIif4E03h/8HKL9t7ZEbVfDQZc+ZE&#13;&#10;R016gI1TWrEHok+4tdUsKYmq3oeKPB79PaZig78D+SMwB4uW7PQNIvStFooSLJN98cohCYFc2ar/&#13;&#10;DIriiE2EzNquwS4BEh9sl5uzPzVH7yKT9Hg1uRhPp5xJUk2vysvxJEcQ1bOzxxA/auhYutQcUxGp&#13;&#10;ghxBbO9CTBmJ6tkuVwDWqKWxNgu4Xi0ssq2gYVnm7xginJtZx/qUzmiSkV/pwjnEMH9/g+hMpKm3&#13;&#10;pqv55clIVIm6D07lmYzC2MOdUrbuyGWi79CGuFvtct/KixQhcbsCtSd2EQ5TTltJlxbwF2c9TXjN&#13;&#10;w8+NQM2Z/eSoQ1fleJxW4lzAc2F1LggnCarmkbPDdREPa7TxaNYtRSozHQ5uqKuNyWS/ZHXMn6Y4&#13;&#10;9+C4cWlNzuVs9fJfmD8BAAD//wMAUEsDBBQABgAIAAAAIQAEwQOh4AAAAA4BAAAPAAAAZHJzL2Rv&#13;&#10;d25yZXYueG1sTI/BTsMwEETvSPyDtUjcqNMUNSGNUyGsSpyQCHyAE2+TiHgdxW6b/j3bE1xWGr3d&#13;&#10;2Zlyv7hRnHEOgycF61UCAqn1dqBOwffX4SkHEaIha0ZPqOCKAfbV/V1pCusv9InnOnaCTSgURkEf&#13;&#10;41RIGdoenQkrPyExO/rZmchy7qSdzYXN3SjTJNlKZwbiD72Z8K3H9qc+OQV6U2NMm5fDhz7qazC5&#13;&#10;fNcbqdTjw6J3PF53ICIu8e8Cbh04P1QcrPEnskGMrNNsy6sKntcgmKdZxn2aG8hzkFUp/9eofgEA&#13;&#10;AP//AwBQSwECLQAUAAYACAAAACEAtoM4kv4AAADhAQAAEwAAAAAAAAAAAAAAAAAAAAAAW0NvbnRl&#13;&#10;bnRfVHlwZXNdLnhtbFBLAQItABQABgAIAAAAIQA4/SH/1gAAAJQBAAALAAAAAAAAAAAAAAAAAC8B&#13;&#10;AABfcmVscy8ucmVsc1BLAQItABQABgAIAAAAIQAZ909RLwIAAF8EAAAOAAAAAAAAAAAAAAAAAC4C&#13;&#10;AABkcnMvZTJvRG9jLnhtbFBLAQItABQABgAIAAAAIQAEwQOh4AAAAA4BAAAPAAAAAAAAAAAAAAAA&#13;&#10;AIkEAABkcnMvZG93bnJldi54bWxQSwUGAAAAAAQABADzAAAAlgUAAAAA&#13;&#10;">
                <v:stroke joinstyle="miter"/>
                <v:textbox inset=",7.2pt,,7.2pt">
                  <w:txbxContent>
                    <w:p w:rsidR="0016075D" w:rsidRPr="0087611A" w:rsidRDefault="0016075D" w:rsidP="0016075D">
                      <w:pPr>
                        <w:rPr>
                          <w:rFonts w:ascii="Helvetica" w:hAnsi="Helvetica" w:cs="Times New Roman"/>
                          <w:sz w:val="20"/>
                          <w:szCs w:val="20"/>
                        </w:rPr>
                      </w:pPr>
                      <w:r w:rsidRPr="0087611A">
                        <w:rPr>
                          <w:rFonts w:ascii="Helvetica" w:hAnsi="Helvetica" w:cs="Times New Roman"/>
                          <w:sz w:val="20"/>
                          <w:szCs w:val="20"/>
                        </w:rPr>
                        <w:t xml:space="preserve">No </w:t>
                      </w:r>
                    </w:p>
                    <w:p w:rsidR="0016075D" w:rsidRPr="0087611A" w:rsidRDefault="0016075D" w:rsidP="0016075D">
                      <w:pPr>
                        <w:rPr>
                          <w:rFonts w:ascii="Helvetica" w:hAnsi="Helvetica" w:cs="Times New Roman"/>
                          <w:sz w:val="20"/>
                          <w:szCs w:val="20"/>
                          <w:lang w:val="en"/>
                        </w:rPr>
                      </w:pPr>
                      <w:r w:rsidRPr="0087611A">
                        <w:rPr>
                          <w:rFonts w:ascii="Helvetica" w:hAnsi="Helvetica" w:cs="Times New Roman"/>
                          <w:sz w:val="20"/>
                          <w:szCs w:val="20"/>
                        </w:rPr>
                        <w:t>H-AECOPD  (n = 423)</w:t>
                      </w:r>
                    </w:p>
                  </w:txbxContent>
                </v:textbox>
              </v:roundrect>
            </w:pict>
          </mc:Fallback>
        </mc:AlternateContent>
      </w:r>
      <w:r w:rsidRPr="008C62BA">
        <w:rPr>
          <w:rFonts w:ascii="Calibri" w:hAnsi="Calibri" w:cs="Calibri"/>
          <w:i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F888E9E" wp14:editId="64D43DC1">
                <wp:simplePos x="0" y="0"/>
                <wp:positionH relativeFrom="column">
                  <wp:posOffset>-90170</wp:posOffset>
                </wp:positionH>
                <wp:positionV relativeFrom="paragraph">
                  <wp:posOffset>114935</wp:posOffset>
                </wp:positionV>
                <wp:extent cx="791845" cy="611505"/>
                <wp:effectExtent l="0" t="11430" r="34925" b="34925"/>
                <wp:wrapNone/>
                <wp:docPr id="46" name="Rounded 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791845" cy="6115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BFBFB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16075D" w:rsidRPr="002C12CC" w:rsidRDefault="0016075D" w:rsidP="0016075D">
                            <w:pPr>
                              <w:pStyle w:val="Heading2"/>
                              <w:numPr>
                                <w:ilvl w:val="0"/>
                                <w:numId w:val="0"/>
                              </w:numPr>
                              <w:rPr>
                                <w:rFonts w:ascii="Helvetica" w:hAnsi="Helvetica" w:cs="Times New Roman"/>
                                <w:color w:val="000000" w:themeColor="text1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2C12CC">
                              <w:rPr>
                                <w:rFonts w:ascii="Helvetica" w:hAnsi="Helvetica" w:cs="Times New Roman"/>
                                <w:color w:val="000000" w:themeColor="text1"/>
                                <w:sz w:val="20"/>
                                <w:szCs w:val="20"/>
                                <w:lang w:val="en"/>
                              </w:rPr>
                              <w:t>F</w:t>
                            </w:r>
                            <w:r>
                              <w:rPr>
                                <w:rFonts w:ascii="Helvetica" w:hAnsi="Helvetica" w:cs="Times New Roman"/>
                                <w:color w:val="000000" w:themeColor="text1"/>
                                <w:sz w:val="20"/>
                                <w:szCs w:val="20"/>
                                <w:lang w:val="en"/>
                              </w:rPr>
                              <w:t>UP</w:t>
                            </w:r>
                            <w:r w:rsidRPr="002C12CC">
                              <w:rPr>
                                <w:rFonts w:ascii="Helvetica" w:hAnsi="Helvetica" w:cs="Times New Roman"/>
                                <w:color w:val="000000" w:themeColor="text1"/>
                                <w:sz w:val="20"/>
                                <w:szCs w:val="20"/>
                                <w:lang w:val="en"/>
                              </w:rPr>
                              <w:t xml:space="preserve"> </w:t>
                            </w:r>
                            <w:r>
                              <w:rPr>
                                <w:rFonts w:ascii="Helvetica" w:hAnsi="Helvetica" w:cs="Times New Roman"/>
                                <w:color w:val="000000" w:themeColor="text1"/>
                                <w:sz w:val="20"/>
                                <w:szCs w:val="20"/>
                                <w:lang w:val="en"/>
                              </w:rPr>
                              <w:t xml:space="preserve"> 5-yrs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F888E9E" id="Rounded Rectangle 46" o:spid="_x0000_s1040" style="position:absolute;left:0;text-align:left;margin-left:-7.1pt;margin-top:9.05pt;width:62.35pt;height:48.15pt;rotation:-9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6n/ARwIAAI4EAAAOAAAAZHJzL2Uyb0RvYy54bWysVNFu2yAUfZ+0f0C8L46j2GmtOFWXLtOk&#13;&#10;bqva7QMIYJsNcxmQOP37XoiXJtvbtERCXLgc7jmH6+XNoddkL51XYGqaT6aUSMNBKNPW9Pu3zbsr&#13;&#10;SnxgRjANRtb0WXp6s3r7ZjnYSs6gAy2kIwhifDXYmnYh2CrLPO9kz/wErDS42YDrWcDQtZlwbED0&#13;&#10;Xmez6bTMBnDCOuDSe1y9O27SVcJvGsnD16bxMhBdU6wtpNGlcRvHbLVkVeuY7RQfy2D/UEXPlMFL&#13;&#10;T1B3LDCyc+ovqF5xBx6aMOHQZ9A0isvEAdnk0z/YPHXMysQFxfH2JJP/f7D8y/7BESVqOi8pMaxH&#13;&#10;jx5hZ4QU5BHVY6bVkuAeCjVYX2H+k31wkaq398B/emJg3WGavHUOhk4ygeXlMT+7OBADj0fJdvgM&#13;&#10;Aq9huwBJs0PjeuIAvclL9BR/aRnFIYfk1PPJKXkIhOPi4jq/mheUcNwq87yYFulCVkWsWJx1PnyU&#13;&#10;0JM4qamLlCKfhMz29z4kt8RImYkflDS9Ru/3TJO8LMvFiDgmZ6+YiTxoJTZK6xS4drvWjuDRmr7f&#13;&#10;xP942J+naUOGml4XsyJVcbHnzyGSBult4q0XaYlHerNR6A9GpHlgSh/nmK/NqHwU+2haOGwPyeN8&#13;&#10;HuuKTmxBPKMXSXXsC+xgVCmOswWGAzZETf2vHXOSEv3JoKXzYjGLHXQeuPNgex4wwzvAPguUHKfr&#13;&#10;cOy6nXWq7aLXSQQDt/gMGhV+v5djYSMFfPQ4u+iq8zhlvX5GVi8AAAD//wMAUEsDBBQABgAIAAAA&#13;&#10;IQA31xjS3gAAAAoBAAAPAAAAZHJzL2Rvd25yZXYueG1sTI9BT8MwDIXvSPyHyEjcWLpOlLVrOiEm&#13;&#10;jj1sDM5ZY9qOxqmaLCv/HnOCiyXrPT+/r9zOdhARJ987UrBcJCCQGmd6ahUc314f1iB80GT04AgV&#13;&#10;fKOHbXV7U+rCuCvtMR5CKziEfKEVdCGMhZS+6dBqv3AjEmufbrI68Dq10kz6yuF2kGmSZNLqnvhD&#13;&#10;p0d86bD5Olysgv1HHR+PtDtT/ZT2Mebvtj4vlbq/m3cbHs8bEAHn8HcBvwzcHyoudnIXMl4MCpgm&#13;&#10;KFjlIFjMsxWIE5vSdQayKuV/hOoHAAD//wMAUEsBAi0AFAAGAAgAAAAhALaDOJL+AAAA4QEAABMA&#13;&#10;AAAAAAAAAAAAAAAAAAAAAFtDb250ZW50X1R5cGVzXS54bWxQSwECLQAUAAYACAAAACEAOP0h/9YA&#13;&#10;AACUAQAACwAAAAAAAAAAAAAAAAAvAQAAX3JlbHMvLnJlbHNQSwECLQAUAAYACAAAACEAlep/wEcC&#13;&#10;AACOBAAADgAAAAAAAAAAAAAAAAAuAgAAZHJzL2Uyb0RvYy54bWxQSwECLQAUAAYACAAAACEAN9cY&#13;&#10;0t4AAAAKAQAADwAAAAAAAAAAAAAAAAChBAAAZHJzL2Rvd25yZXYueG1sUEsFBgAAAAAEAAQA8wAA&#13;&#10;AKwFAAAAAA==&#13;&#10;" fillcolor="#bfbfbf">
                <v:textbox style="layout-flow:vertical;mso-layout-flow-alt:bottom-to-top" inset="3.6pt,,3.6pt">
                  <w:txbxContent>
                    <w:p w:rsidR="0016075D" w:rsidRPr="002C12CC" w:rsidRDefault="0016075D" w:rsidP="0016075D">
                      <w:pPr>
                        <w:pStyle w:val="Heading2"/>
                        <w:numPr>
                          <w:ilvl w:val="0"/>
                          <w:numId w:val="0"/>
                        </w:numPr>
                        <w:rPr>
                          <w:rFonts w:ascii="Helvetica" w:hAnsi="Helvetica" w:cs="Times New Roman"/>
                          <w:color w:val="000000" w:themeColor="text1"/>
                          <w:sz w:val="20"/>
                          <w:szCs w:val="20"/>
                          <w:lang w:val="en"/>
                        </w:rPr>
                      </w:pPr>
                      <w:r w:rsidRPr="002C12CC">
                        <w:rPr>
                          <w:rFonts w:ascii="Helvetica" w:hAnsi="Helvetica" w:cs="Times New Roman"/>
                          <w:color w:val="000000" w:themeColor="text1"/>
                          <w:sz w:val="20"/>
                          <w:szCs w:val="20"/>
                          <w:lang w:val="en"/>
                        </w:rPr>
                        <w:t>F</w:t>
                      </w:r>
                      <w:r>
                        <w:rPr>
                          <w:rFonts w:ascii="Helvetica" w:hAnsi="Helvetica" w:cs="Times New Roman"/>
                          <w:color w:val="000000" w:themeColor="text1"/>
                          <w:sz w:val="20"/>
                          <w:szCs w:val="20"/>
                          <w:lang w:val="en"/>
                        </w:rPr>
                        <w:t>UP</w:t>
                      </w:r>
                      <w:r w:rsidRPr="002C12CC">
                        <w:rPr>
                          <w:rFonts w:ascii="Helvetica" w:hAnsi="Helvetica" w:cs="Times New Roman"/>
                          <w:color w:val="000000" w:themeColor="text1"/>
                          <w:sz w:val="20"/>
                          <w:szCs w:val="20"/>
                          <w:lang w:val="en"/>
                        </w:rPr>
                        <w:t xml:space="preserve"> </w:t>
                      </w:r>
                      <w:r>
                        <w:rPr>
                          <w:rFonts w:ascii="Helvetica" w:hAnsi="Helvetica" w:cs="Times New Roman"/>
                          <w:color w:val="000000" w:themeColor="text1"/>
                          <w:sz w:val="20"/>
                          <w:szCs w:val="20"/>
                          <w:lang w:val="en"/>
                        </w:rPr>
                        <w:t xml:space="preserve"> 5-yrs</w:t>
                      </w:r>
                    </w:p>
                  </w:txbxContent>
                </v:textbox>
              </v:roundrect>
            </w:pict>
          </mc:Fallback>
        </mc:AlternateContent>
      </w:r>
    </w:p>
    <w:p w:rsidR="0016075D" w:rsidRPr="008C62BA" w:rsidRDefault="0016075D" w:rsidP="0016075D">
      <w:pPr>
        <w:jc w:val="both"/>
        <w:rPr>
          <w:rFonts w:ascii="Calibri" w:hAnsi="Calibri" w:cs="Calibri"/>
          <w:sz w:val="20"/>
          <w:szCs w:val="20"/>
        </w:rPr>
      </w:pPr>
    </w:p>
    <w:p w:rsidR="0016075D" w:rsidRPr="008C62BA" w:rsidRDefault="0016075D" w:rsidP="0016075D">
      <w:pPr>
        <w:jc w:val="both"/>
        <w:rPr>
          <w:rFonts w:ascii="Calibri" w:hAnsi="Calibri" w:cs="Calibri"/>
          <w:sz w:val="20"/>
          <w:szCs w:val="20"/>
        </w:rPr>
      </w:pPr>
    </w:p>
    <w:p w:rsidR="0016075D" w:rsidRPr="008C62BA" w:rsidRDefault="0016075D" w:rsidP="0016075D">
      <w:pPr>
        <w:jc w:val="both"/>
        <w:rPr>
          <w:rFonts w:ascii="Calibri" w:hAnsi="Calibri" w:cs="Calibri"/>
          <w:sz w:val="20"/>
          <w:szCs w:val="20"/>
        </w:rPr>
      </w:pPr>
    </w:p>
    <w:p w:rsidR="0016075D" w:rsidRPr="008C62BA" w:rsidRDefault="0016075D" w:rsidP="0016075D">
      <w:pPr>
        <w:jc w:val="both"/>
        <w:rPr>
          <w:rFonts w:ascii="Calibri" w:hAnsi="Calibri" w:cs="Calibri"/>
          <w:sz w:val="20"/>
          <w:szCs w:val="20"/>
        </w:rPr>
      </w:pPr>
    </w:p>
    <w:p w:rsidR="0016075D" w:rsidRPr="008C62BA" w:rsidRDefault="0016075D" w:rsidP="0016075D">
      <w:pPr>
        <w:rPr>
          <w:rFonts w:ascii="Calibri" w:hAnsi="Calibri" w:cs="Calibri"/>
          <w:sz w:val="20"/>
          <w:szCs w:val="20"/>
        </w:rPr>
      </w:pPr>
    </w:p>
    <w:p w:rsidR="00024D8E" w:rsidRDefault="00024D8E">
      <w:bookmarkStart w:id="0" w:name="_GoBack"/>
      <w:bookmarkEnd w:id="0"/>
    </w:p>
    <w:sectPr w:rsidR="00024D8E" w:rsidSect="00AF033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0"/>
        </w:tabs>
      </w:pPr>
      <w:rPr>
        <w:rFonts w:cs="Times New Roman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  <w:rPr>
        <w:rFonts w:cs="Times New Roman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  <w:rPr>
        <w:rFonts w:cs="Times New Roman"/>
      </w:r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rFonts w:cs="Times New Roman"/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  <w:rPr>
        <w:rFonts w:cs="Times New Roman"/>
      </w:r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  <w:rPr>
        <w:rFonts w:cs="Times New Roman"/>
      </w:r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  <w:rPr>
        <w:rFonts w:cs="Times New Roman"/>
      </w:r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75D"/>
    <w:rsid w:val="00024D8E"/>
    <w:rsid w:val="000E4EE1"/>
    <w:rsid w:val="0016075D"/>
    <w:rsid w:val="001C00E5"/>
    <w:rsid w:val="001F0CAA"/>
    <w:rsid w:val="00283E4A"/>
    <w:rsid w:val="00424CFF"/>
    <w:rsid w:val="004C466A"/>
    <w:rsid w:val="006B6E11"/>
    <w:rsid w:val="006E627E"/>
    <w:rsid w:val="00705A8A"/>
    <w:rsid w:val="00723CE5"/>
    <w:rsid w:val="00A259C3"/>
    <w:rsid w:val="00AE2368"/>
    <w:rsid w:val="00AE7896"/>
    <w:rsid w:val="00AF033E"/>
    <w:rsid w:val="00B9220F"/>
    <w:rsid w:val="00BA5587"/>
    <w:rsid w:val="00C97AC3"/>
    <w:rsid w:val="00CC2EC9"/>
    <w:rsid w:val="00D75BD8"/>
    <w:rsid w:val="00DB7930"/>
    <w:rsid w:val="00EC0B03"/>
    <w:rsid w:val="00FB3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76F143"/>
  <w15:chartTrackingRefBased/>
  <w15:docId w15:val="{5920D89E-CA48-684E-9EAA-0D7416E76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075D"/>
    <w:rPr>
      <w:rFonts w:eastAsiaTheme="minorEastAsia"/>
    </w:rPr>
  </w:style>
  <w:style w:type="paragraph" w:styleId="Heading1">
    <w:name w:val="heading 1"/>
    <w:basedOn w:val="Normal"/>
    <w:next w:val="Normal"/>
    <w:link w:val="Heading1Char"/>
    <w:qFormat/>
    <w:rsid w:val="0016075D"/>
    <w:pPr>
      <w:keepNext/>
      <w:numPr>
        <w:numId w:val="1"/>
      </w:numPr>
      <w:tabs>
        <w:tab w:val="left" w:pos="1152"/>
      </w:tabs>
      <w:spacing w:before="120" w:after="240"/>
      <w:outlineLvl w:val="0"/>
    </w:pPr>
    <w:rPr>
      <w:rFonts w:ascii="Arial" w:eastAsia="Times New Roman" w:hAnsi="Arial" w:cs="Arial"/>
      <w:b/>
      <w:bCs/>
      <w:caps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16075D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rsid w:val="0016075D"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rsid w:val="0016075D"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qFormat/>
    <w:rsid w:val="0016075D"/>
    <w:pPr>
      <w:numPr>
        <w:ilvl w:val="4"/>
      </w:numPr>
      <w:outlineLvl w:val="4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6075D"/>
    <w:rPr>
      <w:rFonts w:ascii="Arial" w:eastAsia="Times New Roman" w:hAnsi="Arial" w:cs="Arial"/>
      <w:b/>
      <w:bCs/>
      <w:cap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16075D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16075D"/>
    <w:rPr>
      <w:rFonts w:ascii="Arial" w:eastAsia="Times New Roman" w:hAnsi="Arial" w:cs="Arial"/>
      <w:b/>
      <w:bCs/>
    </w:rPr>
  </w:style>
  <w:style w:type="character" w:customStyle="1" w:styleId="Heading4Char">
    <w:name w:val="Heading 4 Char"/>
    <w:basedOn w:val="DefaultParagraphFont"/>
    <w:link w:val="Heading4"/>
    <w:rsid w:val="0016075D"/>
    <w:rPr>
      <w:rFonts w:ascii="Arial" w:eastAsia="Times New Roman" w:hAnsi="Arial" w:cs="Arial"/>
      <w:b/>
      <w:bCs/>
      <w:sz w:val="22"/>
      <w:szCs w:val="22"/>
    </w:rPr>
  </w:style>
  <w:style w:type="character" w:customStyle="1" w:styleId="Heading5Char">
    <w:name w:val="Heading 5 Char"/>
    <w:basedOn w:val="DefaultParagraphFont"/>
    <w:link w:val="Heading5"/>
    <w:rsid w:val="0016075D"/>
    <w:rPr>
      <w:rFonts w:ascii="Arial" w:eastAsia="Times New Roman" w:hAnsi="Arial" w:cs="Arial"/>
      <w:b/>
      <w:bCs/>
      <w:i/>
      <w:i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9</Characters>
  <Application>Microsoft Office Word</Application>
  <DocSecurity>0</DocSecurity>
  <Lines>1</Lines>
  <Paragraphs>1</Paragraphs>
  <ScaleCrop>false</ScaleCrop>
  <Company/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es Fermont</dc:creator>
  <cp:keywords/>
  <dc:description/>
  <cp:lastModifiedBy>Jilles Fermont</cp:lastModifiedBy>
  <cp:revision>1</cp:revision>
  <dcterms:created xsi:type="dcterms:W3CDTF">2019-11-19T18:48:00Z</dcterms:created>
  <dcterms:modified xsi:type="dcterms:W3CDTF">2019-11-19T18:49:00Z</dcterms:modified>
</cp:coreProperties>
</file>